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269E11" w14:textId="4BDED5F4" w:rsidR="00ED4EBD" w:rsidRPr="00B57013" w:rsidRDefault="000C1A63" w:rsidP="00393468">
      <w:pPr>
        <w:jc w:val="center"/>
      </w:pPr>
      <w:r>
        <w:t>Supplementary Material</w:t>
      </w:r>
    </w:p>
    <w:p w14:paraId="3EBBA46E" w14:textId="75C3F2C3" w:rsidR="00393468" w:rsidRPr="00B57013" w:rsidRDefault="00393468" w:rsidP="00393468">
      <w:pPr>
        <w:jc w:val="center"/>
      </w:pPr>
      <w:r w:rsidRPr="00B57013">
        <w:t>Table of Contents</w:t>
      </w:r>
    </w:p>
    <w:p w14:paraId="5E78FE04" w14:textId="77777777" w:rsidR="00393468" w:rsidRPr="00B57013" w:rsidRDefault="00393468" w:rsidP="00393468">
      <w:pPr>
        <w:jc w:val="center"/>
      </w:pPr>
    </w:p>
    <w:p w14:paraId="55ED3992" w14:textId="0671D541" w:rsidR="00214E7A" w:rsidRPr="00B57013" w:rsidRDefault="00393468" w:rsidP="00214E7A">
      <w:pPr>
        <w:rPr>
          <w:b/>
          <w:bCs/>
        </w:rPr>
      </w:pPr>
      <w:r w:rsidRPr="00B57013">
        <w:t>Table S1.</w:t>
      </w:r>
      <w:r w:rsidR="00214E7A" w:rsidRPr="00B57013">
        <w:t xml:space="preserve"> </w:t>
      </w:r>
      <w:r w:rsidR="00426D51" w:rsidRPr="00B57013">
        <w:tab/>
        <w:t>………………………………………………………………………</w:t>
      </w:r>
      <w:proofErr w:type="gramStart"/>
      <w:r w:rsidR="00426D51" w:rsidRPr="00B57013">
        <w:t>…..</w:t>
      </w:r>
      <w:proofErr w:type="gramEnd"/>
      <w:r w:rsidR="00426D51" w:rsidRPr="00B57013">
        <w:t>2</w:t>
      </w:r>
    </w:p>
    <w:p w14:paraId="1481E1BF" w14:textId="3DED9230" w:rsidR="00393468" w:rsidRPr="00B57013" w:rsidRDefault="00393468" w:rsidP="00393468">
      <w:r w:rsidRPr="00B57013">
        <w:t>Table S2.</w:t>
      </w:r>
      <w:r w:rsidR="00426D51" w:rsidRPr="00B57013">
        <w:t xml:space="preserve"> </w:t>
      </w:r>
      <w:r w:rsidR="00426D51" w:rsidRPr="00B57013">
        <w:tab/>
        <w:t>………………………………………………………………………</w:t>
      </w:r>
      <w:proofErr w:type="gramStart"/>
      <w:r w:rsidR="00426D51" w:rsidRPr="00B57013">
        <w:t>…..</w:t>
      </w:r>
      <w:proofErr w:type="gramEnd"/>
      <w:r w:rsidR="00426D51" w:rsidRPr="00B57013">
        <w:t>3</w:t>
      </w:r>
    </w:p>
    <w:p w14:paraId="75E0862E" w14:textId="31D65DC6" w:rsidR="00214E7A" w:rsidRPr="00B57013" w:rsidRDefault="00214E7A" w:rsidP="00393468">
      <w:r w:rsidRPr="00B57013">
        <w:t>Table S3.</w:t>
      </w:r>
      <w:r w:rsidR="00426D51" w:rsidRPr="00B57013">
        <w:t xml:space="preserve"> </w:t>
      </w:r>
      <w:r w:rsidR="00426D51" w:rsidRPr="00B57013">
        <w:tab/>
        <w:t>………………………………………………………………………</w:t>
      </w:r>
      <w:proofErr w:type="gramStart"/>
      <w:r w:rsidR="00426D51" w:rsidRPr="00B57013">
        <w:t>…..</w:t>
      </w:r>
      <w:proofErr w:type="gramEnd"/>
      <w:r w:rsidR="00426D51" w:rsidRPr="00B57013">
        <w:t>4</w:t>
      </w:r>
    </w:p>
    <w:p w14:paraId="2118DBAB" w14:textId="405E475D" w:rsidR="00214E7A" w:rsidRPr="00B57013" w:rsidRDefault="00214E7A" w:rsidP="00393468">
      <w:r w:rsidRPr="00B57013">
        <w:t>Table S4.</w:t>
      </w:r>
      <w:r w:rsidR="00426D51" w:rsidRPr="00B57013">
        <w:t xml:space="preserve"> </w:t>
      </w:r>
      <w:r w:rsidR="00426D51" w:rsidRPr="00B57013">
        <w:tab/>
        <w:t>………………………………………………………………………</w:t>
      </w:r>
      <w:proofErr w:type="gramStart"/>
      <w:r w:rsidR="00426D51" w:rsidRPr="00B57013">
        <w:t>…..</w:t>
      </w:r>
      <w:proofErr w:type="gramEnd"/>
      <w:r w:rsidR="00426D51" w:rsidRPr="00B57013">
        <w:t>5</w:t>
      </w:r>
    </w:p>
    <w:p w14:paraId="4980E8E8" w14:textId="62A72ADF" w:rsidR="00214E7A" w:rsidRPr="00B57013" w:rsidRDefault="00214E7A" w:rsidP="00393468">
      <w:r w:rsidRPr="00B57013">
        <w:t>Table S5.</w:t>
      </w:r>
      <w:r w:rsidR="00426D51" w:rsidRPr="00B57013">
        <w:t xml:space="preserve"> </w:t>
      </w:r>
      <w:r w:rsidR="00426D51" w:rsidRPr="00B57013">
        <w:tab/>
        <w:t>………………………………………………………………………</w:t>
      </w:r>
      <w:proofErr w:type="gramStart"/>
      <w:r w:rsidR="00426D51" w:rsidRPr="00B57013">
        <w:t>…..</w:t>
      </w:r>
      <w:proofErr w:type="gramEnd"/>
      <w:r w:rsidR="00426D51" w:rsidRPr="00B57013">
        <w:t>6</w:t>
      </w:r>
    </w:p>
    <w:p w14:paraId="5C5FE61E" w14:textId="0BAD7D4F" w:rsidR="00214E7A" w:rsidRPr="00B57013" w:rsidRDefault="00214E7A" w:rsidP="00393468">
      <w:r w:rsidRPr="00B57013">
        <w:t>Table S6.</w:t>
      </w:r>
      <w:r w:rsidR="00426D51" w:rsidRPr="00B57013">
        <w:t xml:space="preserve"> </w:t>
      </w:r>
      <w:r w:rsidR="00426D51" w:rsidRPr="00B57013">
        <w:tab/>
        <w:t>………………………………………………………………………</w:t>
      </w:r>
      <w:proofErr w:type="gramStart"/>
      <w:r w:rsidR="00426D51" w:rsidRPr="00B57013">
        <w:t>…..</w:t>
      </w:r>
      <w:proofErr w:type="gramEnd"/>
      <w:r w:rsidR="00426D51" w:rsidRPr="00B57013">
        <w:t>7</w:t>
      </w:r>
    </w:p>
    <w:p w14:paraId="33E1135A" w14:textId="7FE0934B" w:rsidR="00214E7A" w:rsidRPr="00B57013" w:rsidRDefault="00214E7A" w:rsidP="00393468">
      <w:r w:rsidRPr="00B57013">
        <w:t>Table S7.</w:t>
      </w:r>
      <w:r w:rsidR="00426D51" w:rsidRPr="00B57013">
        <w:t xml:space="preserve"> </w:t>
      </w:r>
      <w:r w:rsidR="00426D51" w:rsidRPr="00B57013">
        <w:tab/>
        <w:t>………………………………………………………………………</w:t>
      </w:r>
      <w:proofErr w:type="gramStart"/>
      <w:r w:rsidR="00426D51" w:rsidRPr="00B57013">
        <w:t>…..</w:t>
      </w:r>
      <w:proofErr w:type="gramEnd"/>
      <w:r w:rsidR="00426D51" w:rsidRPr="00B57013">
        <w:t>8</w:t>
      </w:r>
    </w:p>
    <w:p w14:paraId="0DD65DC6" w14:textId="6CB81CFD" w:rsidR="00214E7A" w:rsidRDefault="00214E7A" w:rsidP="00393468">
      <w:r w:rsidRPr="00B57013">
        <w:t>Table S8.</w:t>
      </w:r>
      <w:r w:rsidR="00426D51" w:rsidRPr="00B57013">
        <w:t xml:space="preserve"> </w:t>
      </w:r>
      <w:r w:rsidR="00426D51" w:rsidRPr="00B57013">
        <w:tab/>
        <w:t>………………………………………………………………………</w:t>
      </w:r>
      <w:proofErr w:type="gramStart"/>
      <w:r w:rsidR="00426D51" w:rsidRPr="00B57013">
        <w:t>…..</w:t>
      </w:r>
      <w:proofErr w:type="gramEnd"/>
      <w:r w:rsidR="00426D51" w:rsidRPr="00B57013">
        <w:t>9</w:t>
      </w:r>
    </w:p>
    <w:p w14:paraId="0270C779" w14:textId="26073F8A" w:rsidR="00CD712C" w:rsidRDefault="00CD712C" w:rsidP="00393468">
      <w:r>
        <w:t>Table S9.</w:t>
      </w:r>
      <w:r>
        <w:tab/>
        <w:t>………………………………………………………………………….10</w:t>
      </w:r>
    </w:p>
    <w:p w14:paraId="239B46CA" w14:textId="734091CA" w:rsidR="00CD712C" w:rsidRPr="00B57013" w:rsidRDefault="00CD712C" w:rsidP="00393468">
      <w:r>
        <w:t>Table S10.</w:t>
      </w:r>
      <w:r>
        <w:tab/>
      </w:r>
      <w:r w:rsidR="00C45A9D">
        <w:t>………………………………………………………………………</w:t>
      </w:r>
      <w:proofErr w:type="gramStart"/>
      <w:r w:rsidR="00C45A9D">
        <w:t>…..</w:t>
      </w:r>
      <w:proofErr w:type="gramEnd"/>
      <w:r w:rsidR="00C45A9D">
        <w:t>11</w:t>
      </w:r>
    </w:p>
    <w:p w14:paraId="7088444E" w14:textId="77777777" w:rsidR="00393468" w:rsidRPr="00B57013" w:rsidRDefault="00393468" w:rsidP="00393468">
      <w:pPr>
        <w:sectPr w:rsidR="00393468" w:rsidRPr="00B57013" w:rsidSect="00CF734F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83B5052" w14:textId="3F5433BD" w:rsidR="000B1188" w:rsidRPr="00B57013" w:rsidRDefault="000B1188" w:rsidP="00393468">
      <w:pPr>
        <w:rPr>
          <w:b/>
          <w:bCs/>
        </w:rPr>
      </w:pPr>
      <w:r w:rsidRPr="00B57013">
        <w:rPr>
          <w:b/>
          <w:bCs/>
        </w:rPr>
        <w:lastRenderedPageBreak/>
        <w:t>Table S1</w:t>
      </w:r>
    </w:p>
    <w:p w14:paraId="051B0A48" w14:textId="66BCEBC7" w:rsidR="00CB5C61" w:rsidRPr="00B57013" w:rsidRDefault="00CB5C61" w:rsidP="00393468">
      <w:pPr>
        <w:rPr>
          <w:b/>
          <w:bCs/>
        </w:rPr>
      </w:pPr>
      <w:r w:rsidRPr="00B57013">
        <w:rPr>
          <w:b/>
          <w:bCs/>
        </w:rPr>
        <w:t>Low Risk Profile (</w:t>
      </w:r>
      <w:r w:rsidRPr="00B57013">
        <w:rPr>
          <w:b/>
          <w:bCs/>
          <w:i/>
          <w:iCs/>
        </w:rPr>
        <w:t>n</w:t>
      </w:r>
      <w:r w:rsidRPr="00B57013">
        <w:rPr>
          <w:b/>
          <w:bCs/>
        </w:rPr>
        <w:t xml:space="preserve"> = 467) model trajectory fit measures and comparison</w:t>
      </w:r>
      <w:r w:rsidR="00703207" w:rsidRPr="00B57013">
        <w:rPr>
          <w:b/>
          <w:bCs/>
        </w:rPr>
        <w:t xml:space="preserve"> – Psychological IPV</w:t>
      </w:r>
    </w:p>
    <w:p w14:paraId="18B64BAC" w14:textId="77777777" w:rsidR="00EA039E" w:rsidRPr="00B57013" w:rsidRDefault="00EA039E" w:rsidP="00393468"/>
    <w:tbl>
      <w:tblPr>
        <w:tblW w:w="7108" w:type="dxa"/>
        <w:tblInd w:w="108" w:type="dxa"/>
        <w:tblLook w:val="04A0" w:firstRow="1" w:lastRow="0" w:firstColumn="1" w:lastColumn="0" w:noHBand="0" w:noVBand="1"/>
      </w:tblPr>
      <w:tblGrid>
        <w:gridCol w:w="1163"/>
        <w:gridCol w:w="996"/>
        <w:gridCol w:w="797"/>
        <w:gridCol w:w="960"/>
        <w:gridCol w:w="960"/>
        <w:gridCol w:w="1116"/>
        <w:gridCol w:w="1116"/>
      </w:tblGrid>
      <w:tr w:rsidR="001C22F2" w:rsidRPr="00B57013" w14:paraId="4336650A" w14:textId="53550CBF" w:rsidTr="00C41A83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1CE91" w14:textId="77777777" w:rsidR="001C22F2" w:rsidRPr="00B57013" w:rsidRDefault="001C22F2" w:rsidP="001C22F2">
            <w:pPr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11CE9E" w14:textId="77777777" w:rsidR="001C22F2" w:rsidRPr="00B57013" w:rsidRDefault="001C22F2" w:rsidP="00C41A8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χ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05F51" w14:textId="77777777" w:rsidR="001C22F2" w:rsidRPr="00B57013" w:rsidRDefault="001C22F2" w:rsidP="00C41A8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proofErr w:type="spellStart"/>
            <w:r w:rsidRPr="00B57013">
              <w:rPr>
                <w:b/>
                <w:bCs/>
                <w:color w:val="000000"/>
                <w14:ligatures w14:val="none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97D33" w14:textId="77777777" w:rsidR="001C22F2" w:rsidRPr="00B57013" w:rsidRDefault="001C22F2" w:rsidP="00C41A8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501E4" w14:textId="77777777" w:rsidR="001C22F2" w:rsidRPr="00B57013" w:rsidRDefault="001C22F2" w:rsidP="00C41A8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TLI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00D6E291" w14:textId="7F2969F3" w:rsidR="001C22F2" w:rsidRPr="00B57013" w:rsidRDefault="001C22F2" w:rsidP="00C41A83">
            <w:pPr>
              <w:jc w:val="center"/>
              <w:rPr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AIC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4EBE8CB9" w14:textId="72D28549" w:rsidR="001C22F2" w:rsidRPr="00B57013" w:rsidRDefault="001C22F2" w:rsidP="00C41A83">
            <w:pPr>
              <w:jc w:val="center"/>
              <w:rPr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BIC</w:t>
            </w:r>
          </w:p>
        </w:tc>
      </w:tr>
      <w:tr w:rsidR="001C22F2" w:rsidRPr="00B57013" w14:paraId="63E43466" w14:textId="11504506" w:rsidTr="00C41A83">
        <w:trPr>
          <w:trHeight w:val="660"/>
        </w:trPr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F08FA" w14:textId="77777777" w:rsidR="001C22F2" w:rsidRPr="00B57013" w:rsidRDefault="001C22F2" w:rsidP="001C22F2">
            <w:pPr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Lin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DDDE0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274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57E91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7D58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8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9677E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864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4F74A243" w14:textId="36F63F07" w:rsidR="001C22F2" w:rsidRPr="00B57013" w:rsidRDefault="001C22F2" w:rsidP="00C41A83">
            <w:pPr>
              <w:jc w:val="center"/>
              <w:rPr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11969.80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4881CF30" w14:textId="1FDCBA2D" w:rsidR="001C22F2" w:rsidRPr="00B57013" w:rsidRDefault="001C22F2" w:rsidP="00C41A83">
            <w:pPr>
              <w:jc w:val="center"/>
              <w:rPr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12065.17</w:t>
            </w:r>
          </w:p>
        </w:tc>
      </w:tr>
      <w:tr w:rsidR="001C22F2" w:rsidRPr="00B57013" w14:paraId="6EFF9170" w14:textId="71DF0086" w:rsidTr="00B76C23">
        <w:trPr>
          <w:trHeight w:val="66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BB0EE9" w14:textId="77777777" w:rsidR="001C22F2" w:rsidRPr="00B57013" w:rsidRDefault="001C22F2" w:rsidP="001C22F2">
            <w:pPr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 xml:space="preserve">Quadratic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75AFF7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213.6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EC5ED0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52B16B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6D3E65" w14:textId="0990F9F8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890</w:t>
            </w:r>
          </w:p>
        </w:tc>
        <w:tc>
          <w:tcPr>
            <w:tcW w:w="1054" w:type="dxa"/>
          </w:tcPr>
          <w:p w14:paraId="13240D05" w14:textId="44561D8A" w:rsidR="001C22F2" w:rsidRPr="00B57013" w:rsidRDefault="001C22F2" w:rsidP="00C41A83">
            <w:pPr>
              <w:jc w:val="center"/>
              <w:rPr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11915.33</w:t>
            </w:r>
          </w:p>
        </w:tc>
        <w:tc>
          <w:tcPr>
            <w:tcW w:w="1054" w:type="dxa"/>
          </w:tcPr>
          <w:p w14:paraId="69142180" w14:textId="36B82282" w:rsidR="001C22F2" w:rsidRPr="00B57013" w:rsidRDefault="001C22F2" w:rsidP="00C41A83">
            <w:pPr>
              <w:jc w:val="center"/>
              <w:rPr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12023.13</w:t>
            </w:r>
          </w:p>
        </w:tc>
      </w:tr>
      <w:tr w:rsidR="001C22F2" w:rsidRPr="00B57013" w14:paraId="6ECE7ECA" w14:textId="511093DE" w:rsidTr="00B76C23">
        <w:trPr>
          <w:trHeight w:val="66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B737E" w14:textId="77777777" w:rsidR="001C22F2" w:rsidRPr="00B57013" w:rsidRDefault="001C22F2" w:rsidP="001C22F2">
            <w:pPr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Cub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48BE0C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178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AFBABC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DA6B5" w14:textId="77777777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13801" w14:textId="6234403B" w:rsidR="001C22F2" w:rsidRPr="00B57013" w:rsidRDefault="001C22F2" w:rsidP="00C41A8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90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04057FCC" w14:textId="5E133554" w:rsidR="001C22F2" w:rsidRPr="00B57013" w:rsidRDefault="001C22F2" w:rsidP="00C41A83">
            <w:pPr>
              <w:jc w:val="center"/>
              <w:rPr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11888.30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20467E9" w14:textId="21F1AFA2" w:rsidR="001C22F2" w:rsidRPr="00B57013" w:rsidRDefault="001C22F2" w:rsidP="00C41A83">
            <w:pPr>
              <w:jc w:val="center"/>
              <w:rPr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12012.69</w:t>
            </w:r>
          </w:p>
        </w:tc>
      </w:tr>
    </w:tbl>
    <w:p w14:paraId="180F7CD2" w14:textId="77777777" w:rsidR="00B61BD8" w:rsidRPr="00B57013" w:rsidRDefault="00B61BD8" w:rsidP="00EE3D56"/>
    <w:p w14:paraId="06BB2015" w14:textId="7BE840EB" w:rsidR="00685CFB" w:rsidRPr="00B57013" w:rsidRDefault="00685CFB" w:rsidP="00EE3D56">
      <w:r w:rsidRPr="00B57013">
        <w:t>Model difference tests</w:t>
      </w:r>
    </w:p>
    <w:p w14:paraId="2CDB4A0D" w14:textId="75954E42" w:rsidR="00EE3D56" w:rsidRPr="00B57013" w:rsidRDefault="00FE7520" w:rsidP="00EE3D56">
      <w:r w:rsidRPr="00B57013">
        <w:t xml:space="preserve">Linear model vs Quadratic model: </w:t>
      </w:r>
      <w:r w:rsidR="00AE087E" w:rsidRPr="00B57013">
        <w:t>Δ</w:t>
      </w:r>
      <w:r w:rsidR="00AE087E" w:rsidRPr="00B57013">
        <w:sym w:font="Symbol" w:char="F063"/>
      </w:r>
      <w:r w:rsidR="00AE087E" w:rsidRPr="00B57013">
        <w:rPr>
          <w:vertAlign w:val="superscript"/>
        </w:rPr>
        <w:t>2</w:t>
      </w:r>
      <w:r w:rsidR="00AE087E" w:rsidRPr="00B57013">
        <w:t xml:space="preserve">(3) = </w:t>
      </w:r>
      <w:r w:rsidR="00EE3D56" w:rsidRPr="00B57013">
        <w:t>60.477</w:t>
      </w:r>
      <w:r w:rsidRPr="00B57013">
        <w:t xml:space="preserve">, </w:t>
      </w:r>
      <w:r w:rsidRPr="00B57013">
        <w:rPr>
          <w:i/>
          <w:iCs/>
        </w:rPr>
        <w:t>p</w:t>
      </w:r>
      <w:r w:rsidRPr="00B57013">
        <w:t xml:space="preserve"> &lt; .0001</w:t>
      </w:r>
      <w:r w:rsidR="003438C0" w:rsidRPr="00B57013">
        <w:t>; ΔTLI = .027</w:t>
      </w:r>
      <w:r w:rsidR="00CF23A7" w:rsidRPr="00B57013">
        <w:t xml:space="preserve">; </w:t>
      </w:r>
      <w:r w:rsidR="00C43B0A" w:rsidRPr="00B57013">
        <w:t xml:space="preserve">ΔAIC = </w:t>
      </w:r>
      <w:r w:rsidR="001D4592" w:rsidRPr="00B57013">
        <w:t xml:space="preserve">54.47; ΔBIC = </w:t>
      </w:r>
      <w:r w:rsidR="00B61BD8" w:rsidRPr="00B57013">
        <w:t>42.04.</w:t>
      </w:r>
    </w:p>
    <w:p w14:paraId="5A6164F8" w14:textId="5314F251" w:rsidR="000B1188" w:rsidRPr="00B57013" w:rsidRDefault="00685CFB" w:rsidP="00EE3D56">
      <w:r w:rsidRPr="00B57013">
        <w:t>Quadratic model vs Cub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 xml:space="preserve">(4) = </w:t>
      </w:r>
      <w:r w:rsidR="00EE3D56" w:rsidRPr="00B57013">
        <w:t>35.028</w:t>
      </w:r>
      <w:r w:rsidRPr="00B57013">
        <w:t xml:space="preserve">, </w:t>
      </w:r>
      <w:r w:rsidRPr="00B57013">
        <w:rPr>
          <w:i/>
          <w:iCs/>
        </w:rPr>
        <w:t>p</w:t>
      </w:r>
      <w:r w:rsidRPr="00B57013">
        <w:t xml:space="preserve"> &lt; .0001</w:t>
      </w:r>
      <w:r w:rsidR="003438C0" w:rsidRPr="00B57013">
        <w:t>; ΔTLI = .0</w:t>
      </w:r>
      <w:r w:rsidR="00CF23A7" w:rsidRPr="00B57013">
        <w:t>10</w:t>
      </w:r>
      <w:r w:rsidR="00B61BD8" w:rsidRPr="00B57013">
        <w:t xml:space="preserve">; ΔAIC = </w:t>
      </w:r>
      <w:r w:rsidR="00AC6720" w:rsidRPr="00B57013">
        <w:t>27.03</w:t>
      </w:r>
      <w:r w:rsidR="00B61BD8" w:rsidRPr="00B57013">
        <w:t xml:space="preserve">; ΔBIC = </w:t>
      </w:r>
      <w:r w:rsidR="00EF7C45" w:rsidRPr="00B57013">
        <w:t>10.44</w:t>
      </w:r>
      <w:r w:rsidR="00B61BD8" w:rsidRPr="00B57013">
        <w:t>.</w:t>
      </w:r>
    </w:p>
    <w:p w14:paraId="6193DABE" w14:textId="77777777" w:rsidR="00685CFB" w:rsidRPr="00B57013" w:rsidRDefault="00685CFB" w:rsidP="00EE3D56"/>
    <w:p w14:paraId="0CD4F04D" w14:textId="77777777" w:rsidR="008B72A8" w:rsidRPr="00B57013" w:rsidRDefault="008B72A8">
      <w:pPr>
        <w:rPr>
          <w:b/>
          <w:bCs/>
        </w:rPr>
      </w:pPr>
      <w:r w:rsidRPr="00B57013">
        <w:rPr>
          <w:b/>
          <w:bCs/>
        </w:rPr>
        <w:br w:type="page"/>
      </w:r>
    </w:p>
    <w:p w14:paraId="595D02B3" w14:textId="3630E52E" w:rsidR="00CB5C61" w:rsidRPr="00B57013" w:rsidRDefault="00CB5C61" w:rsidP="00CB5C61">
      <w:pPr>
        <w:rPr>
          <w:b/>
          <w:bCs/>
        </w:rPr>
      </w:pPr>
      <w:r w:rsidRPr="00B57013">
        <w:rPr>
          <w:b/>
          <w:bCs/>
        </w:rPr>
        <w:lastRenderedPageBreak/>
        <w:t>Table S2</w:t>
      </w:r>
    </w:p>
    <w:p w14:paraId="603D7840" w14:textId="2481C074" w:rsidR="00CB5C61" w:rsidRPr="00B57013" w:rsidRDefault="00CB5C61" w:rsidP="00CB5C61">
      <w:pPr>
        <w:rPr>
          <w:b/>
          <w:bCs/>
        </w:rPr>
      </w:pPr>
      <w:r w:rsidRPr="00B57013">
        <w:rPr>
          <w:b/>
          <w:bCs/>
        </w:rPr>
        <w:t xml:space="preserve">Perfect </w:t>
      </w:r>
      <w:r w:rsidR="008353FA" w:rsidRPr="00B57013">
        <w:rPr>
          <w:b/>
          <w:bCs/>
        </w:rPr>
        <w:t>Storm</w:t>
      </w:r>
      <w:r w:rsidRPr="00B57013">
        <w:rPr>
          <w:b/>
          <w:bCs/>
        </w:rPr>
        <w:t xml:space="preserve"> Profile (</w:t>
      </w:r>
      <w:r w:rsidRPr="00B57013">
        <w:rPr>
          <w:b/>
          <w:bCs/>
          <w:i/>
          <w:iCs/>
        </w:rPr>
        <w:t>n</w:t>
      </w:r>
      <w:r w:rsidRPr="00B57013">
        <w:rPr>
          <w:b/>
          <w:bCs/>
        </w:rPr>
        <w:t xml:space="preserve"> = </w:t>
      </w:r>
      <w:r w:rsidR="00E73BFA" w:rsidRPr="00B57013">
        <w:rPr>
          <w:b/>
          <w:bCs/>
        </w:rPr>
        <w:t>141</w:t>
      </w:r>
      <w:r w:rsidRPr="00B57013">
        <w:rPr>
          <w:b/>
          <w:bCs/>
        </w:rPr>
        <w:t>) model trajectory fit measures and comparison</w:t>
      </w:r>
      <w:r w:rsidR="00703207" w:rsidRPr="00B57013">
        <w:rPr>
          <w:b/>
          <w:bCs/>
        </w:rPr>
        <w:t xml:space="preserve"> – Psychological IPV</w:t>
      </w:r>
    </w:p>
    <w:p w14:paraId="6D2F658E" w14:textId="77777777" w:rsidR="00F2057F" w:rsidRPr="00B57013" w:rsidRDefault="00F2057F" w:rsidP="00CB5C61"/>
    <w:tbl>
      <w:tblPr>
        <w:tblW w:w="7571" w:type="dxa"/>
        <w:tblLayout w:type="fixed"/>
        <w:tblLook w:val="04A0" w:firstRow="1" w:lastRow="0" w:firstColumn="1" w:lastColumn="0" w:noHBand="0" w:noVBand="1"/>
      </w:tblPr>
      <w:tblGrid>
        <w:gridCol w:w="1242"/>
        <w:gridCol w:w="953"/>
        <w:gridCol w:w="1000"/>
        <w:gridCol w:w="1276"/>
        <w:gridCol w:w="992"/>
        <w:gridCol w:w="1054"/>
        <w:gridCol w:w="1054"/>
      </w:tblGrid>
      <w:tr w:rsidR="00B76C23" w:rsidRPr="00B57013" w14:paraId="45C945E8" w14:textId="2A556E60" w:rsidTr="00B57013">
        <w:trPr>
          <w:trHeight w:val="30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179049" w14:textId="77777777" w:rsidR="00B76C23" w:rsidRPr="00B57013" w:rsidRDefault="00B76C23" w:rsidP="00B76C23">
            <w:pPr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Model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6CA01" w14:textId="77777777" w:rsidR="00B76C23" w:rsidRPr="00B57013" w:rsidRDefault="00B76C23" w:rsidP="00B76C2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χ²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205146" w14:textId="77777777" w:rsidR="00B76C23" w:rsidRPr="00B57013" w:rsidRDefault="00B76C23" w:rsidP="00B76C2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proofErr w:type="spellStart"/>
            <w:r w:rsidRPr="00B57013">
              <w:rPr>
                <w:b/>
                <w:bCs/>
                <w:color w:val="000000"/>
                <w14:ligatures w14:val="none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49069" w14:textId="77777777" w:rsidR="00B76C23" w:rsidRPr="00B57013" w:rsidRDefault="00B76C23" w:rsidP="00B76C2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CF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04F8CA" w14:textId="77777777" w:rsidR="00B76C23" w:rsidRPr="00B57013" w:rsidRDefault="00B76C23" w:rsidP="00B76C2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TL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8333D" w14:textId="3E48E714" w:rsidR="00B76C23" w:rsidRPr="00B57013" w:rsidRDefault="00B76C23" w:rsidP="00B76C2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AIC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2873F" w14:textId="0DD5B99E" w:rsidR="00B76C23" w:rsidRPr="00B57013" w:rsidRDefault="00B76C23" w:rsidP="00B76C23">
            <w:pPr>
              <w:jc w:val="center"/>
              <w:rPr>
                <w:b/>
                <w:bCs/>
                <w:color w:val="000000"/>
                <w14:ligatures w14:val="none"/>
              </w:rPr>
            </w:pPr>
            <w:r w:rsidRPr="00B57013">
              <w:rPr>
                <w:b/>
                <w:bCs/>
                <w:color w:val="000000"/>
                <w14:ligatures w14:val="none"/>
              </w:rPr>
              <w:t>BIC</w:t>
            </w:r>
          </w:p>
        </w:tc>
      </w:tr>
      <w:tr w:rsidR="00B76C23" w:rsidRPr="00B57013" w14:paraId="3713D304" w14:textId="31A33AAF" w:rsidTr="00B57013">
        <w:trPr>
          <w:trHeight w:val="66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BBE08" w14:textId="77777777" w:rsidR="00B76C23" w:rsidRPr="00B57013" w:rsidRDefault="00B76C23" w:rsidP="00B76C23">
            <w:pPr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Linear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C5B6E" w14:textId="77777777" w:rsidR="00B76C23" w:rsidRPr="00B57013" w:rsidRDefault="00B76C23" w:rsidP="00152FA9">
            <w:pPr>
              <w:ind w:left="37" w:right="-149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107.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C5118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4196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F647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8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E0F20C4" w14:textId="73010648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663.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568ED34" w14:textId="6031B2E8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731.5</w:t>
            </w:r>
            <w:r w:rsidR="00E4043E" w:rsidRPr="00B57013">
              <w:rPr>
                <w:color w:val="000000"/>
                <w14:ligatures w14:val="none"/>
              </w:rPr>
              <w:t>8</w:t>
            </w:r>
          </w:p>
        </w:tc>
      </w:tr>
      <w:tr w:rsidR="00B76C23" w:rsidRPr="00B57013" w14:paraId="4BE7CB4F" w14:textId="3A0B575C" w:rsidTr="00B57013">
        <w:trPr>
          <w:trHeight w:val="660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931666" w14:textId="77777777" w:rsidR="00B76C23" w:rsidRPr="00B57013" w:rsidRDefault="00B76C23" w:rsidP="00B76C23">
            <w:pPr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Quadratic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6F5A8E" w14:textId="5709670B" w:rsidR="00B76C23" w:rsidRPr="00B57013" w:rsidRDefault="00B76C23" w:rsidP="00152FA9">
            <w:pPr>
              <w:ind w:right="-7"/>
              <w:jc w:val="right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93.05</w:t>
            </w:r>
            <w:r w:rsidR="00E4043E" w:rsidRPr="00B57013">
              <w:rPr>
                <w:color w:val="000000"/>
                <w14:ligatures w14:val="non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F1E81A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08306E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8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36BC70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84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60233BF0" w14:textId="331EAF13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655.29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42BF4605" w14:textId="6DA95215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731.95</w:t>
            </w:r>
          </w:p>
        </w:tc>
      </w:tr>
      <w:tr w:rsidR="00B76C23" w:rsidRPr="00B57013" w14:paraId="5868BB0D" w14:textId="2F8D03F6" w:rsidTr="00B57013">
        <w:trPr>
          <w:trHeight w:val="521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F7F80" w14:textId="77777777" w:rsidR="00B76C23" w:rsidRPr="00B57013" w:rsidRDefault="00B76C23" w:rsidP="00B76C23">
            <w:pPr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Cubi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8DAA37" w14:textId="77777777" w:rsidR="00B76C23" w:rsidRPr="00B57013" w:rsidRDefault="00B76C23" w:rsidP="00152FA9">
            <w:pPr>
              <w:ind w:right="-7"/>
              <w:jc w:val="right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62.7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C7F70B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1EE1D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9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98BBC8" w14:textId="77777777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0.90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DB2EF" w14:textId="3B2F4A3D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632.9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64801" w14:textId="1EB313C0" w:rsidR="00B76C23" w:rsidRPr="00B57013" w:rsidRDefault="00B76C23" w:rsidP="00B76C23">
            <w:pPr>
              <w:jc w:val="center"/>
              <w:rPr>
                <w:color w:val="000000"/>
                <w14:ligatures w14:val="none"/>
              </w:rPr>
            </w:pPr>
            <w:r w:rsidRPr="00B57013">
              <w:rPr>
                <w:color w:val="000000"/>
                <w14:ligatures w14:val="none"/>
              </w:rPr>
              <w:t>3721.4</w:t>
            </w:r>
            <w:r w:rsidR="00E4043E" w:rsidRPr="00B57013">
              <w:rPr>
                <w:color w:val="000000"/>
                <w14:ligatures w14:val="none"/>
              </w:rPr>
              <w:t>2</w:t>
            </w:r>
          </w:p>
        </w:tc>
      </w:tr>
    </w:tbl>
    <w:p w14:paraId="7AD52573" w14:textId="77777777" w:rsidR="00CE4240" w:rsidRPr="00B57013" w:rsidRDefault="00CE4240" w:rsidP="00EE3D56"/>
    <w:p w14:paraId="641FC2A0" w14:textId="77777777" w:rsidR="00E4043E" w:rsidRPr="00B57013" w:rsidRDefault="00E4043E" w:rsidP="00E4043E">
      <w:r w:rsidRPr="00B57013">
        <w:t>Model difference tests</w:t>
      </w:r>
    </w:p>
    <w:p w14:paraId="317A6B30" w14:textId="41E5BECB" w:rsidR="00E4043E" w:rsidRPr="00B57013" w:rsidRDefault="00E4043E" w:rsidP="00E4043E">
      <w:r w:rsidRPr="00B57013">
        <w:t>Linear model vs Quadrat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 xml:space="preserve">(3) = </w:t>
      </w:r>
      <w:r w:rsidR="00902AE5" w:rsidRPr="00B57013">
        <w:t>1</w:t>
      </w:r>
      <w:r w:rsidR="00B610BC" w:rsidRPr="00B57013">
        <w:t>4.</w:t>
      </w:r>
      <w:r w:rsidR="00902AE5" w:rsidRPr="00B57013">
        <w:t>47</w:t>
      </w:r>
      <w:r w:rsidRPr="00B57013">
        <w:t xml:space="preserve">, </w:t>
      </w:r>
      <w:r w:rsidR="00902AE5" w:rsidRPr="00B57013">
        <w:t>p &lt; .0001</w:t>
      </w:r>
      <w:r w:rsidRPr="00B57013">
        <w:t>; ΔTLI = .02</w:t>
      </w:r>
      <w:r w:rsidR="001C3B28" w:rsidRPr="00B57013">
        <w:t>0</w:t>
      </w:r>
      <w:r w:rsidRPr="00B57013">
        <w:t xml:space="preserve">; ΔAIC = </w:t>
      </w:r>
      <w:r w:rsidR="00DD366A" w:rsidRPr="00B57013">
        <w:t>8</w:t>
      </w:r>
      <w:r w:rsidRPr="00B57013">
        <w:t xml:space="preserve">.47; ΔBIC = </w:t>
      </w:r>
      <w:r w:rsidR="008B0924" w:rsidRPr="00B57013">
        <w:t>-.037</w:t>
      </w:r>
      <w:r w:rsidRPr="00B57013">
        <w:t>.</w:t>
      </w:r>
    </w:p>
    <w:p w14:paraId="406EDBF7" w14:textId="5B490E3A" w:rsidR="00E4043E" w:rsidRPr="00B57013" w:rsidRDefault="00E4043E" w:rsidP="00E4043E">
      <w:r w:rsidRPr="00B57013">
        <w:t>Quadratic model vs Cub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>(</w:t>
      </w:r>
      <w:r w:rsidR="00516770" w:rsidRPr="00B57013">
        <w:t>4</w:t>
      </w:r>
      <w:r w:rsidRPr="00B57013">
        <w:t xml:space="preserve">) = </w:t>
      </w:r>
      <w:r w:rsidR="00605D76" w:rsidRPr="00B57013">
        <w:t>30.33</w:t>
      </w:r>
      <w:r w:rsidRPr="00B57013">
        <w:t>, p &lt; .0001; ΔTLI = .0</w:t>
      </w:r>
      <w:r w:rsidR="00C44742" w:rsidRPr="00B57013">
        <w:t>6</w:t>
      </w:r>
      <w:r w:rsidR="00EA039E" w:rsidRPr="00B57013">
        <w:t>8</w:t>
      </w:r>
      <w:r w:rsidRPr="00B57013">
        <w:t xml:space="preserve">; ΔAIC = </w:t>
      </w:r>
      <w:r w:rsidR="00C97613" w:rsidRPr="00B57013">
        <w:t>22.34</w:t>
      </w:r>
      <w:r w:rsidRPr="00B57013">
        <w:t>; ΔBIC = 10.</w:t>
      </w:r>
      <w:r w:rsidR="008B72A8" w:rsidRPr="00B57013">
        <w:t>53</w:t>
      </w:r>
      <w:r w:rsidRPr="00B57013">
        <w:t>.</w:t>
      </w:r>
    </w:p>
    <w:p w14:paraId="5BE29C30" w14:textId="77777777" w:rsidR="00CE4240" w:rsidRPr="00B57013" w:rsidRDefault="00CE4240" w:rsidP="00EE3D56"/>
    <w:p w14:paraId="40A9D582" w14:textId="77777777" w:rsidR="00CE4240" w:rsidRPr="00B57013" w:rsidRDefault="00CE4240" w:rsidP="00EE3D56"/>
    <w:p w14:paraId="560B1014" w14:textId="77777777" w:rsidR="00CE4240" w:rsidRPr="00B57013" w:rsidRDefault="00CE4240" w:rsidP="00EE3D56"/>
    <w:p w14:paraId="36B14AC4" w14:textId="5AA72F0E" w:rsidR="000B1188" w:rsidRPr="00B57013" w:rsidRDefault="000B1188" w:rsidP="00393468">
      <w:pPr>
        <w:sectPr w:rsidR="000B1188" w:rsidRPr="00B57013" w:rsidSect="00CF734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99DC8F" w14:textId="3FF0B126" w:rsidR="00A8386F" w:rsidRPr="00B57013" w:rsidRDefault="00A8386F" w:rsidP="000B12CA">
      <w:pPr>
        <w:spacing w:line="360" w:lineRule="auto"/>
        <w:rPr>
          <w:b/>
          <w:bCs/>
        </w:rPr>
      </w:pPr>
      <w:r w:rsidRPr="00B57013">
        <w:rPr>
          <w:b/>
          <w:bCs/>
        </w:rPr>
        <w:lastRenderedPageBreak/>
        <w:t>Table S3</w:t>
      </w:r>
    </w:p>
    <w:p w14:paraId="6CAF2BFE" w14:textId="05474E0D" w:rsidR="00A8386F" w:rsidRPr="00B57013" w:rsidRDefault="00A8386F" w:rsidP="000B12CA">
      <w:pPr>
        <w:spacing w:line="360" w:lineRule="auto"/>
      </w:pPr>
      <w:r w:rsidRPr="00B57013">
        <w:rPr>
          <w:b/>
          <w:bCs/>
        </w:rPr>
        <w:t>Victorian participants (</w:t>
      </w:r>
      <w:r w:rsidRPr="00B57013">
        <w:rPr>
          <w:b/>
          <w:bCs/>
          <w:i/>
          <w:iCs/>
        </w:rPr>
        <w:t>n</w:t>
      </w:r>
      <w:r w:rsidRPr="00B57013">
        <w:rPr>
          <w:b/>
          <w:bCs/>
        </w:rPr>
        <w:t xml:space="preserve"> = 217) model trajectory fit measures and comparison – Psychological IPV</w:t>
      </w:r>
    </w:p>
    <w:tbl>
      <w:tblPr>
        <w:tblW w:w="7433" w:type="dxa"/>
        <w:tblInd w:w="108" w:type="dxa"/>
        <w:tblLook w:val="04A0" w:firstRow="1" w:lastRow="0" w:firstColumn="1" w:lastColumn="0" w:noHBand="0" w:noVBand="1"/>
      </w:tblPr>
      <w:tblGrid>
        <w:gridCol w:w="1163"/>
        <w:gridCol w:w="1107"/>
        <w:gridCol w:w="706"/>
        <w:gridCol w:w="960"/>
        <w:gridCol w:w="1183"/>
        <w:gridCol w:w="1260"/>
        <w:gridCol w:w="1054"/>
      </w:tblGrid>
      <w:tr w:rsidR="000B12CA" w:rsidRPr="00B57013" w14:paraId="12E8C51B" w14:textId="26F13096" w:rsidTr="00A27512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E1B53" w14:textId="77777777" w:rsidR="000B12CA" w:rsidRPr="00B57013" w:rsidRDefault="000B12CA" w:rsidP="000B12CA">
            <w:pPr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Model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09933D" w14:textId="77777777" w:rsidR="000B12CA" w:rsidRPr="00B57013" w:rsidRDefault="000B12CA" w:rsidP="000B12CA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χ²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624B14" w14:textId="77777777" w:rsidR="000B12CA" w:rsidRPr="00B57013" w:rsidRDefault="000B12CA" w:rsidP="000B12CA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57013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BBBB4" w14:textId="77777777" w:rsidR="000B12CA" w:rsidRPr="00B57013" w:rsidRDefault="000B12CA" w:rsidP="000B12CA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CFI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DCCE72" w14:textId="77777777" w:rsidR="000B12CA" w:rsidRPr="00B57013" w:rsidRDefault="000B12CA" w:rsidP="000B12CA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TLI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1ADEE" w14:textId="7B979115" w:rsidR="000B12CA" w:rsidRPr="00B57013" w:rsidRDefault="000B12CA" w:rsidP="000B12CA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AIC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A4939" w14:textId="00A5CE7D" w:rsidR="000B12CA" w:rsidRPr="00B57013" w:rsidRDefault="000B12CA" w:rsidP="000B12CA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BIC</w:t>
            </w:r>
          </w:p>
        </w:tc>
      </w:tr>
      <w:tr w:rsidR="000B12CA" w:rsidRPr="00B57013" w14:paraId="1E8096FF" w14:textId="3AE83FC3" w:rsidTr="00A27512">
        <w:trPr>
          <w:trHeight w:val="6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608C" w14:textId="77777777" w:rsidR="000B12CA" w:rsidRPr="00B57013" w:rsidRDefault="000B12CA" w:rsidP="000B12CA">
            <w:pPr>
              <w:rPr>
                <w:color w:val="000000"/>
              </w:rPr>
            </w:pPr>
            <w:r w:rsidRPr="00B57013">
              <w:rPr>
                <w:color w:val="000000"/>
              </w:rPr>
              <w:t>Linear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CDEDB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46.8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E6435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45642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4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DF945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E2FEAB" w14:textId="73EF4EA0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5229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150D65C" w14:textId="6AAE1864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5306.9</w:t>
            </w:r>
            <w:r w:rsidR="008854DC" w:rsidRPr="00B57013">
              <w:rPr>
                <w:color w:val="000000"/>
              </w:rPr>
              <w:t>9</w:t>
            </w:r>
          </w:p>
        </w:tc>
      </w:tr>
      <w:tr w:rsidR="000B12CA" w:rsidRPr="00B57013" w14:paraId="6C95F8F3" w14:textId="192C8BB0" w:rsidTr="00A27512">
        <w:trPr>
          <w:trHeight w:val="66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2D80B0" w14:textId="77777777" w:rsidR="000B12CA" w:rsidRPr="00B57013" w:rsidRDefault="000B12CA" w:rsidP="000B12CA">
            <w:pPr>
              <w:rPr>
                <w:color w:val="000000"/>
              </w:rPr>
            </w:pPr>
            <w:r w:rsidRPr="00B57013">
              <w:rPr>
                <w:color w:val="000000"/>
              </w:rPr>
              <w:t>Quadratic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E65F94D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42.145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19F822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5D1E5B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51</w:t>
            </w:r>
          </w:p>
        </w:tc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25650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28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5CF79629" w14:textId="7CE5B3A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5230.5</w:t>
            </w:r>
            <w:r w:rsidR="008854DC" w:rsidRPr="00B57013">
              <w:rPr>
                <w:color w:val="00000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214877B7" w14:textId="499ECACF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5318.3</w:t>
            </w:r>
            <w:r w:rsidR="008854DC" w:rsidRPr="00B57013">
              <w:rPr>
                <w:color w:val="000000"/>
              </w:rPr>
              <w:t>9</w:t>
            </w:r>
          </w:p>
        </w:tc>
      </w:tr>
      <w:tr w:rsidR="000B12CA" w:rsidRPr="00B57013" w14:paraId="51699AA1" w14:textId="60058DD6" w:rsidTr="009E3375">
        <w:trPr>
          <w:trHeight w:val="479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C83D4" w14:textId="77777777" w:rsidR="000B12CA" w:rsidRPr="00B57013" w:rsidRDefault="000B12CA" w:rsidP="000B12CA">
            <w:pPr>
              <w:rPr>
                <w:color w:val="000000"/>
              </w:rPr>
            </w:pPr>
            <w:r w:rsidRPr="00B57013">
              <w:rPr>
                <w:color w:val="000000"/>
              </w:rPr>
              <w:t>Cubi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6BCF37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05.9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F91C37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60DC3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9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AE394" w14:textId="77777777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4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F2A33" w14:textId="4E93FF12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5210.2</w:t>
            </w:r>
            <w:r w:rsidR="008854DC" w:rsidRPr="00B57013">
              <w:rPr>
                <w:color w:val="000000"/>
              </w:rPr>
              <w:t>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2D01A" w14:textId="4D68C352" w:rsidR="000B12CA" w:rsidRPr="00B57013" w:rsidRDefault="000B12CA" w:rsidP="000B12CA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5325.20</w:t>
            </w:r>
          </w:p>
        </w:tc>
      </w:tr>
    </w:tbl>
    <w:p w14:paraId="6AD46088" w14:textId="77777777" w:rsidR="00393468" w:rsidRPr="00B57013" w:rsidRDefault="00393468" w:rsidP="00393468"/>
    <w:p w14:paraId="49EDC6A9" w14:textId="77777777" w:rsidR="00C96A3A" w:rsidRPr="00B57013" w:rsidRDefault="00C96A3A" w:rsidP="00C96A3A">
      <w:r w:rsidRPr="00B57013">
        <w:t>Model difference tests</w:t>
      </w:r>
    </w:p>
    <w:p w14:paraId="41EB2F51" w14:textId="35DEA8DB" w:rsidR="00C96A3A" w:rsidRPr="00B57013" w:rsidRDefault="00C96A3A" w:rsidP="00C96A3A">
      <w:pPr>
        <w:rPr>
          <w:highlight w:val="yellow"/>
        </w:rPr>
      </w:pPr>
      <w:r w:rsidRPr="00B57013">
        <w:t>Linear model vs Quadrat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>(3) = 4.74, p &gt; .05; ΔTLI = .0</w:t>
      </w:r>
      <w:r w:rsidR="008854DC" w:rsidRPr="00B57013">
        <w:t>1</w:t>
      </w:r>
      <w:r w:rsidRPr="00B57013">
        <w:t xml:space="preserve">0; ΔAIC = </w:t>
      </w:r>
      <w:r w:rsidR="00194B51" w:rsidRPr="00B57013">
        <w:t>-1.26</w:t>
      </w:r>
      <w:r w:rsidRPr="00B57013">
        <w:t xml:space="preserve">; ΔBIC = </w:t>
      </w:r>
      <w:r w:rsidR="001A0737" w:rsidRPr="00B57013">
        <w:t>-11.40</w:t>
      </w:r>
      <w:r w:rsidRPr="00B57013">
        <w:t>.</w:t>
      </w:r>
    </w:p>
    <w:p w14:paraId="7682FBCE" w14:textId="7A359455" w:rsidR="00C96A3A" w:rsidRPr="00B57013" w:rsidRDefault="00C96A3A" w:rsidP="00C96A3A">
      <w:r w:rsidRPr="00B57013">
        <w:t>Quadratic model vs Cub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>(</w:t>
      </w:r>
      <w:r w:rsidR="00AE13C7" w:rsidRPr="00B57013">
        <w:t>8</w:t>
      </w:r>
      <w:r w:rsidRPr="00B57013">
        <w:t>) = 36.22, p &lt; .0001; ΔTLI = .0</w:t>
      </w:r>
      <w:r w:rsidR="00AC0D06" w:rsidRPr="00B57013">
        <w:t>15</w:t>
      </w:r>
      <w:r w:rsidRPr="00B57013">
        <w:t xml:space="preserve">; ΔAIC = </w:t>
      </w:r>
      <w:r w:rsidR="009624E0" w:rsidRPr="00B57013">
        <w:t>20.22</w:t>
      </w:r>
      <w:r w:rsidRPr="00B57013">
        <w:t xml:space="preserve">; ΔBIC = </w:t>
      </w:r>
      <w:r w:rsidR="006C7C8F" w:rsidRPr="00B57013">
        <w:t>-6.91</w:t>
      </w:r>
    </w:p>
    <w:p w14:paraId="0D09BEEA" w14:textId="77777777" w:rsidR="00C96A3A" w:rsidRPr="00B57013" w:rsidRDefault="00C96A3A" w:rsidP="00393468"/>
    <w:p w14:paraId="09850876" w14:textId="619C148D" w:rsidR="00AE316B" w:rsidRPr="00B57013" w:rsidRDefault="00AE316B">
      <w:pPr>
        <w:spacing w:after="160" w:line="259" w:lineRule="auto"/>
      </w:pPr>
      <w:r w:rsidRPr="00B57013">
        <w:br w:type="page"/>
      </w:r>
    </w:p>
    <w:p w14:paraId="5048F449" w14:textId="0C50DB0C" w:rsidR="00AE316B" w:rsidRPr="00B57013" w:rsidRDefault="00AE316B" w:rsidP="00AE316B">
      <w:pPr>
        <w:spacing w:line="360" w:lineRule="auto"/>
        <w:rPr>
          <w:b/>
          <w:bCs/>
        </w:rPr>
      </w:pPr>
      <w:r w:rsidRPr="00B57013">
        <w:rPr>
          <w:b/>
          <w:bCs/>
        </w:rPr>
        <w:lastRenderedPageBreak/>
        <w:t>Table S4</w:t>
      </w:r>
    </w:p>
    <w:p w14:paraId="19D082AB" w14:textId="640DA4DA" w:rsidR="00AE316B" w:rsidRPr="00B57013" w:rsidRDefault="00AE316B" w:rsidP="00AE316B">
      <w:pPr>
        <w:spacing w:line="360" w:lineRule="auto"/>
      </w:pPr>
      <w:r w:rsidRPr="00B57013">
        <w:rPr>
          <w:b/>
          <w:bCs/>
        </w:rPr>
        <w:t>Non-Victorian participants (</w:t>
      </w:r>
      <w:r w:rsidRPr="00B57013">
        <w:rPr>
          <w:b/>
          <w:bCs/>
          <w:i/>
          <w:iCs/>
        </w:rPr>
        <w:t>n</w:t>
      </w:r>
      <w:r w:rsidRPr="00B57013">
        <w:rPr>
          <w:b/>
          <w:bCs/>
        </w:rPr>
        <w:t xml:space="preserve"> = </w:t>
      </w:r>
      <w:r w:rsidR="002C0049" w:rsidRPr="00B57013">
        <w:rPr>
          <w:b/>
          <w:bCs/>
        </w:rPr>
        <w:t>391</w:t>
      </w:r>
      <w:r w:rsidRPr="00B57013">
        <w:rPr>
          <w:b/>
          <w:bCs/>
        </w:rPr>
        <w:t>) model trajectory fit measures and comparison – Psychological IPV</w:t>
      </w:r>
    </w:p>
    <w:tbl>
      <w:tblPr>
        <w:tblW w:w="7291" w:type="dxa"/>
        <w:tblInd w:w="108" w:type="dxa"/>
        <w:tblLook w:val="04A0" w:firstRow="1" w:lastRow="0" w:firstColumn="1" w:lastColumn="0" w:noHBand="0" w:noVBand="1"/>
      </w:tblPr>
      <w:tblGrid>
        <w:gridCol w:w="1163"/>
        <w:gridCol w:w="913"/>
        <w:gridCol w:w="712"/>
        <w:gridCol w:w="960"/>
        <w:gridCol w:w="1041"/>
        <w:gridCol w:w="1386"/>
        <w:gridCol w:w="1116"/>
      </w:tblGrid>
      <w:tr w:rsidR="002C0049" w:rsidRPr="00B57013" w14:paraId="0B72965F" w14:textId="546D49FB" w:rsidTr="00B57013">
        <w:trPr>
          <w:trHeight w:val="30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91976" w14:textId="77777777" w:rsidR="002C0049" w:rsidRPr="00B57013" w:rsidRDefault="002C0049" w:rsidP="002C0049">
            <w:pPr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Model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EF833" w14:textId="77777777" w:rsidR="002C0049" w:rsidRPr="00B57013" w:rsidRDefault="002C0049" w:rsidP="002C0049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χ²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D49457" w14:textId="77777777" w:rsidR="002C0049" w:rsidRPr="00B57013" w:rsidRDefault="002C0049" w:rsidP="002C0049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57013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76D7B6" w14:textId="77777777" w:rsidR="002C0049" w:rsidRPr="00B57013" w:rsidRDefault="002C0049" w:rsidP="002C0049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CFI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3E05D4" w14:textId="77777777" w:rsidR="002C0049" w:rsidRPr="00B57013" w:rsidRDefault="002C0049" w:rsidP="002C0049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TL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C16B2" w14:textId="69ED9864" w:rsidR="002C0049" w:rsidRPr="00B57013" w:rsidRDefault="002C0049" w:rsidP="002C0049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AIC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F95CF" w14:textId="5AFC3162" w:rsidR="002C0049" w:rsidRPr="00B57013" w:rsidRDefault="002C0049" w:rsidP="002C0049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BIC</w:t>
            </w:r>
          </w:p>
        </w:tc>
      </w:tr>
      <w:tr w:rsidR="002C0049" w:rsidRPr="00B57013" w14:paraId="018F315D" w14:textId="332EAC9D" w:rsidTr="006C0A43">
        <w:trPr>
          <w:trHeight w:val="66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F73C2" w14:textId="77777777" w:rsidR="002C0049" w:rsidRPr="00B57013" w:rsidRDefault="002C0049" w:rsidP="002C0049">
            <w:pPr>
              <w:rPr>
                <w:color w:val="000000"/>
              </w:rPr>
            </w:pPr>
            <w:r w:rsidRPr="00B57013">
              <w:rPr>
                <w:color w:val="000000"/>
              </w:rPr>
              <w:t>Linear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0D7DA" w14:textId="289A44F2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259.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576AD" w14:textId="77777777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8854C" w14:textId="77777777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73D9" w14:textId="77777777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0C38D" w14:textId="17FF5C83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0527.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27ABAC2" w14:textId="3A8CD43F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0618.84</w:t>
            </w:r>
          </w:p>
        </w:tc>
      </w:tr>
      <w:tr w:rsidR="002C0049" w:rsidRPr="00B57013" w14:paraId="1ABF2CC3" w14:textId="482A66DA" w:rsidTr="006C0A43">
        <w:trPr>
          <w:trHeight w:val="660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6574FB" w14:textId="77777777" w:rsidR="002C0049" w:rsidRPr="00B57013" w:rsidRDefault="002C0049" w:rsidP="002C0049">
            <w:pPr>
              <w:rPr>
                <w:color w:val="000000"/>
              </w:rPr>
            </w:pPr>
            <w:r w:rsidRPr="00B57013">
              <w:rPr>
                <w:color w:val="000000"/>
              </w:rPr>
              <w:t>Quadratic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2D208E" w14:textId="47498ECB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99.95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46CBC3" w14:textId="77777777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77F95D" w14:textId="77777777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93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A666B6" w14:textId="77777777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DB89A01" w14:textId="47B759BD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0473.55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4DF8E5EA" w14:textId="5FFA943B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0576.73</w:t>
            </w:r>
          </w:p>
        </w:tc>
      </w:tr>
      <w:tr w:rsidR="002C0049" w:rsidRPr="00B57013" w14:paraId="4DF5A814" w14:textId="4D3B355D" w:rsidTr="006C0A43">
        <w:trPr>
          <w:trHeight w:val="660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4E3BF" w14:textId="77777777" w:rsidR="002C0049" w:rsidRPr="00B57013" w:rsidRDefault="002C0049" w:rsidP="002C0049">
            <w:pPr>
              <w:rPr>
                <w:color w:val="000000"/>
              </w:rPr>
            </w:pPr>
            <w:r w:rsidRPr="00B57013">
              <w:rPr>
                <w:color w:val="000000"/>
              </w:rPr>
              <w:t>Cubic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6EE69D" w14:textId="20846616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64.0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91DF96" w14:textId="77777777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81934" w14:textId="77777777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91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7BBC5A" w14:textId="099D6A9B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9</w:t>
            </w:r>
            <w:r w:rsidR="00827569" w:rsidRPr="00B57013">
              <w:rPr>
                <w:color w:val="000000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AFEA2" w14:textId="2B157CD8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0445.6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7827D" w14:textId="72632309" w:rsidR="002C0049" w:rsidRPr="00B57013" w:rsidRDefault="002C0049" w:rsidP="002C0049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0564.75</w:t>
            </w:r>
          </w:p>
        </w:tc>
      </w:tr>
    </w:tbl>
    <w:p w14:paraId="3BCD5BD6" w14:textId="77777777" w:rsidR="00AE316B" w:rsidRPr="00B57013" w:rsidRDefault="00AE316B" w:rsidP="00393468"/>
    <w:p w14:paraId="6CD3C92D" w14:textId="77777777" w:rsidR="006C0A43" w:rsidRPr="00B57013" w:rsidRDefault="006C0A43" w:rsidP="006C0A43">
      <w:r w:rsidRPr="00B57013">
        <w:t>Model difference tests</w:t>
      </w:r>
    </w:p>
    <w:p w14:paraId="13D9C0DB" w14:textId="78844C5D" w:rsidR="006C0A43" w:rsidRPr="00B57013" w:rsidRDefault="006C0A43" w:rsidP="006C0A43">
      <w:pPr>
        <w:rPr>
          <w:highlight w:val="yellow"/>
        </w:rPr>
      </w:pPr>
      <w:r w:rsidRPr="00B57013">
        <w:t>Linear model vs Quadrat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 xml:space="preserve">(3) = </w:t>
      </w:r>
      <w:r w:rsidR="00F37DC0" w:rsidRPr="00B57013">
        <w:t>60.01</w:t>
      </w:r>
      <w:r w:rsidRPr="00B57013">
        <w:t xml:space="preserve">, </w:t>
      </w:r>
      <w:r w:rsidR="00F37DC0" w:rsidRPr="00B57013">
        <w:t>p &lt; .0001</w:t>
      </w:r>
      <w:r w:rsidRPr="00B57013">
        <w:t>; ΔTLI = .0</w:t>
      </w:r>
      <w:r w:rsidR="00FD37D3" w:rsidRPr="00B57013">
        <w:t>3</w:t>
      </w:r>
      <w:r w:rsidR="00F42341" w:rsidRPr="00B57013">
        <w:t>2</w:t>
      </w:r>
      <w:r w:rsidRPr="00B57013">
        <w:t xml:space="preserve">; ΔAIC = </w:t>
      </w:r>
      <w:r w:rsidR="00F42341" w:rsidRPr="00B57013">
        <w:t>54.01</w:t>
      </w:r>
      <w:r w:rsidRPr="00B57013">
        <w:t xml:space="preserve">; ΔBIC = </w:t>
      </w:r>
      <w:r w:rsidR="00E0755E" w:rsidRPr="00B57013">
        <w:t>42.11</w:t>
      </w:r>
      <w:r w:rsidRPr="00B57013">
        <w:t>.</w:t>
      </w:r>
    </w:p>
    <w:p w14:paraId="23C84EA1" w14:textId="58CD74C2" w:rsidR="006C0A43" w:rsidRPr="00B57013" w:rsidRDefault="006C0A43" w:rsidP="006C0A43">
      <w:r w:rsidRPr="00B57013">
        <w:t>Quadratic model vs Cub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 xml:space="preserve">(8) = </w:t>
      </w:r>
      <w:r w:rsidR="00FD37D3" w:rsidRPr="00B57013">
        <w:t>35.86</w:t>
      </w:r>
      <w:r w:rsidRPr="00B57013">
        <w:t>, p &lt; .0001; ΔTLI = .0</w:t>
      </w:r>
      <w:r w:rsidR="004C25BF" w:rsidRPr="00B57013">
        <w:t>21</w:t>
      </w:r>
      <w:r w:rsidRPr="00B57013">
        <w:t xml:space="preserve">; ΔAIC = </w:t>
      </w:r>
      <w:r w:rsidR="004C25BF" w:rsidRPr="00B57013">
        <w:t>27.86</w:t>
      </w:r>
      <w:r w:rsidRPr="00B57013">
        <w:t xml:space="preserve">; ΔBIC </w:t>
      </w:r>
      <w:r w:rsidR="00686CE0" w:rsidRPr="00B57013">
        <w:t>= 11.98</w:t>
      </w:r>
    </w:p>
    <w:p w14:paraId="31F85671" w14:textId="1F18F283" w:rsidR="005F637F" w:rsidRPr="00B57013" w:rsidRDefault="005F637F">
      <w:pPr>
        <w:spacing w:after="160" w:line="259" w:lineRule="auto"/>
      </w:pPr>
      <w:r w:rsidRPr="00B57013">
        <w:br w:type="page"/>
      </w:r>
    </w:p>
    <w:p w14:paraId="27DCC7A2" w14:textId="392850CE" w:rsidR="005F637F" w:rsidRPr="00B57013" w:rsidRDefault="005F637F" w:rsidP="005F637F">
      <w:pPr>
        <w:rPr>
          <w:b/>
          <w:bCs/>
        </w:rPr>
      </w:pPr>
      <w:r w:rsidRPr="00B57013">
        <w:rPr>
          <w:b/>
          <w:bCs/>
        </w:rPr>
        <w:lastRenderedPageBreak/>
        <w:t>Table S5</w:t>
      </w:r>
    </w:p>
    <w:p w14:paraId="5BE346E6" w14:textId="436B4D5F" w:rsidR="005F637F" w:rsidRPr="00B57013" w:rsidRDefault="005F637F" w:rsidP="005F637F">
      <w:pPr>
        <w:rPr>
          <w:b/>
          <w:bCs/>
        </w:rPr>
      </w:pPr>
      <w:r w:rsidRPr="00B57013">
        <w:rPr>
          <w:b/>
          <w:bCs/>
        </w:rPr>
        <w:t>Low Risk Profile (</w:t>
      </w:r>
      <w:r w:rsidRPr="00B57013">
        <w:rPr>
          <w:b/>
          <w:bCs/>
          <w:i/>
          <w:iCs/>
        </w:rPr>
        <w:t>n</w:t>
      </w:r>
      <w:r w:rsidRPr="00B57013">
        <w:rPr>
          <w:b/>
          <w:bCs/>
        </w:rPr>
        <w:t xml:space="preserve"> = 467) model trajectory fit measures and comparison – Physical IPV</w:t>
      </w:r>
    </w:p>
    <w:p w14:paraId="1734A83D" w14:textId="77777777" w:rsidR="00645AC2" w:rsidRPr="00B57013" w:rsidRDefault="00645AC2" w:rsidP="005F637F">
      <w:pPr>
        <w:rPr>
          <w:b/>
          <w:bCs/>
        </w:rPr>
      </w:pPr>
    </w:p>
    <w:tbl>
      <w:tblPr>
        <w:tblW w:w="6569" w:type="dxa"/>
        <w:tblInd w:w="108" w:type="dxa"/>
        <w:tblLook w:val="04A0" w:firstRow="1" w:lastRow="0" w:firstColumn="1" w:lastColumn="0" w:noHBand="0" w:noVBand="1"/>
      </w:tblPr>
      <w:tblGrid>
        <w:gridCol w:w="1163"/>
        <w:gridCol w:w="996"/>
        <w:gridCol w:w="460"/>
        <w:gridCol w:w="758"/>
        <w:gridCol w:w="960"/>
        <w:gridCol w:w="1116"/>
        <w:gridCol w:w="1116"/>
      </w:tblGrid>
      <w:tr w:rsidR="00D53697" w:rsidRPr="00B57013" w14:paraId="30B1C785" w14:textId="01D9DAD6" w:rsidTr="00D53697">
        <w:trPr>
          <w:trHeight w:val="315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F394D" w14:textId="19C1DCFF" w:rsidR="00D53697" w:rsidRPr="00B57013" w:rsidRDefault="00D53697" w:rsidP="00D53697">
            <w:pPr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Model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BB0FE7" w14:textId="77777777" w:rsidR="00D53697" w:rsidRPr="00B57013" w:rsidRDefault="00D53697" w:rsidP="00D53697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χ²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5DDF12" w14:textId="77777777" w:rsidR="00D53697" w:rsidRPr="00B57013" w:rsidRDefault="00D53697" w:rsidP="00D53697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57013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B8923F" w14:textId="77777777" w:rsidR="00D53697" w:rsidRPr="00B57013" w:rsidRDefault="00D53697" w:rsidP="00D53697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F81C3" w14:textId="77777777" w:rsidR="00D53697" w:rsidRPr="00B57013" w:rsidRDefault="00D53697" w:rsidP="00D53697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D048F" w14:textId="7E75C59F" w:rsidR="00D53697" w:rsidRPr="00B57013" w:rsidRDefault="00D53697" w:rsidP="00D53697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4A57F" w14:textId="072B6857" w:rsidR="00D53697" w:rsidRPr="00B57013" w:rsidRDefault="00D53697" w:rsidP="00D53697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BIC</w:t>
            </w:r>
          </w:p>
        </w:tc>
      </w:tr>
      <w:tr w:rsidR="00D53697" w:rsidRPr="00B57013" w14:paraId="2A153F72" w14:textId="4CA885CA" w:rsidTr="00D53697">
        <w:trPr>
          <w:trHeight w:val="660"/>
        </w:trPr>
        <w:tc>
          <w:tcPr>
            <w:tcW w:w="9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F3FFD34" w14:textId="77777777" w:rsidR="00D53697" w:rsidRPr="00B57013" w:rsidRDefault="00D53697" w:rsidP="00D53697">
            <w:pPr>
              <w:rPr>
                <w:color w:val="000000"/>
              </w:rPr>
            </w:pPr>
            <w:r w:rsidRPr="00B57013">
              <w:rPr>
                <w:color w:val="000000"/>
              </w:rPr>
              <w:t>Linear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9E47D72" w14:textId="77777777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280.53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DAD79E5" w14:textId="77777777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4158DD1" w14:textId="77777777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8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9EE67E9" w14:textId="77777777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</w:tcPr>
          <w:p w14:paraId="78216E0C" w14:textId="274E8396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382.9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</w:tcPr>
          <w:p w14:paraId="3587B021" w14:textId="0A1ACAE4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478.352</w:t>
            </w:r>
          </w:p>
        </w:tc>
      </w:tr>
      <w:tr w:rsidR="00D53697" w:rsidRPr="00B57013" w14:paraId="04AB0CDB" w14:textId="5175E06C" w:rsidTr="00D53697">
        <w:trPr>
          <w:trHeight w:val="660"/>
        </w:trPr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FBE2D" w14:textId="423617CA" w:rsidR="00D53697" w:rsidRPr="00B57013" w:rsidRDefault="00D53697" w:rsidP="00D53697">
            <w:pPr>
              <w:rPr>
                <w:color w:val="000000"/>
              </w:rPr>
            </w:pPr>
            <w:r w:rsidRPr="00B57013">
              <w:rPr>
                <w:color w:val="000000"/>
              </w:rPr>
              <w:t>Quadrati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294C41" w14:textId="77777777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247.8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5F3732" w14:textId="77777777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3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D457C" w14:textId="77777777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F8701" w14:textId="62EC81C4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8</w:t>
            </w:r>
            <w:r w:rsidR="00025656" w:rsidRPr="00B57013">
              <w:rPr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F71B1" w14:textId="40E6458D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356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960B3" w14:textId="5D06F8F4" w:rsidR="00D53697" w:rsidRPr="00B57013" w:rsidRDefault="00D53697" w:rsidP="00D53697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464.092</w:t>
            </w:r>
          </w:p>
        </w:tc>
      </w:tr>
    </w:tbl>
    <w:p w14:paraId="23B3FB7B" w14:textId="77777777" w:rsidR="00645AC2" w:rsidRPr="00B57013" w:rsidRDefault="00645AC2" w:rsidP="005F637F">
      <w:pPr>
        <w:rPr>
          <w:b/>
          <w:bCs/>
        </w:rPr>
      </w:pPr>
    </w:p>
    <w:p w14:paraId="2C7C44E0" w14:textId="77777777" w:rsidR="00D53697" w:rsidRPr="00B57013" w:rsidRDefault="00D53697" w:rsidP="00D53697">
      <w:r w:rsidRPr="00B57013">
        <w:t>Model difference tests</w:t>
      </w:r>
    </w:p>
    <w:p w14:paraId="366B1014" w14:textId="08C5FB61" w:rsidR="00D53697" w:rsidRPr="00B57013" w:rsidRDefault="00D53697" w:rsidP="00D53697">
      <w:pPr>
        <w:rPr>
          <w:highlight w:val="yellow"/>
        </w:rPr>
      </w:pPr>
      <w:r w:rsidRPr="00B57013">
        <w:t>Linear model vs Quadrat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 xml:space="preserve">(3) = </w:t>
      </w:r>
      <w:r w:rsidR="000076D6" w:rsidRPr="00B57013">
        <w:t>32.70</w:t>
      </w:r>
      <w:r w:rsidRPr="00B57013">
        <w:t>, p &lt; .0001; ΔTLI = .0</w:t>
      </w:r>
      <w:r w:rsidR="000076D6" w:rsidRPr="00B57013">
        <w:t>15</w:t>
      </w:r>
      <w:r w:rsidRPr="00B57013">
        <w:t xml:space="preserve">; ΔAIC = </w:t>
      </w:r>
      <w:r w:rsidR="00E81886" w:rsidRPr="00B57013">
        <w:t>26.70</w:t>
      </w:r>
      <w:r w:rsidRPr="00B57013">
        <w:t xml:space="preserve">; ΔBIC = </w:t>
      </w:r>
      <w:r w:rsidR="00C52369" w:rsidRPr="00B57013">
        <w:t>14.26</w:t>
      </w:r>
      <w:r w:rsidRPr="00B57013">
        <w:t>.</w:t>
      </w:r>
    </w:p>
    <w:p w14:paraId="1B1C4DAE" w14:textId="77777777" w:rsidR="005F637F" w:rsidRPr="00B57013" w:rsidRDefault="005F637F" w:rsidP="006C0A43"/>
    <w:p w14:paraId="7443EC79" w14:textId="1B75942B" w:rsidR="00C52369" w:rsidRPr="00B57013" w:rsidRDefault="00C52369">
      <w:pPr>
        <w:spacing w:after="160" w:line="259" w:lineRule="auto"/>
      </w:pPr>
      <w:r w:rsidRPr="00B57013">
        <w:br w:type="page"/>
      </w:r>
    </w:p>
    <w:p w14:paraId="14401CED" w14:textId="4208B4C5" w:rsidR="00C52369" w:rsidRPr="00B57013" w:rsidRDefault="00C52369" w:rsidP="00C52369">
      <w:pPr>
        <w:rPr>
          <w:b/>
          <w:bCs/>
        </w:rPr>
      </w:pPr>
      <w:r w:rsidRPr="00B57013">
        <w:rPr>
          <w:b/>
          <w:bCs/>
        </w:rPr>
        <w:lastRenderedPageBreak/>
        <w:t>Table S6</w:t>
      </w:r>
    </w:p>
    <w:p w14:paraId="7AA27182" w14:textId="7CE023B2" w:rsidR="00C52369" w:rsidRPr="00B57013" w:rsidRDefault="00C52369" w:rsidP="00C52369">
      <w:pPr>
        <w:rPr>
          <w:b/>
          <w:bCs/>
        </w:rPr>
      </w:pPr>
      <w:r w:rsidRPr="00B57013">
        <w:rPr>
          <w:b/>
          <w:bCs/>
        </w:rPr>
        <w:t>Perfect Storm Profile (</w:t>
      </w:r>
      <w:r w:rsidRPr="00B57013">
        <w:rPr>
          <w:b/>
          <w:bCs/>
          <w:i/>
          <w:iCs/>
        </w:rPr>
        <w:t>n</w:t>
      </w:r>
      <w:r w:rsidRPr="00B57013">
        <w:rPr>
          <w:b/>
          <w:bCs/>
        </w:rPr>
        <w:t xml:space="preserve"> = 141) model trajectory fit measures and comparison – Physical IPV</w:t>
      </w:r>
    </w:p>
    <w:p w14:paraId="28F26385" w14:textId="77777777" w:rsidR="009B324E" w:rsidRPr="00B57013" w:rsidRDefault="009B324E" w:rsidP="00C52369">
      <w:pPr>
        <w:rPr>
          <w:b/>
          <w:bCs/>
        </w:rPr>
      </w:pPr>
    </w:p>
    <w:tbl>
      <w:tblPr>
        <w:tblW w:w="6486" w:type="dxa"/>
        <w:tblInd w:w="108" w:type="dxa"/>
        <w:tblLook w:val="04A0" w:firstRow="1" w:lastRow="0" w:firstColumn="1" w:lastColumn="0" w:noHBand="0" w:noVBand="1"/>
      </w:tblPr>
      <w:tblGrid>
        <w:gridCol w:w="1164"/>
        <w:gridCol w:w="996"/>
        <w:gridCol w:w="694"/>
        <w:gridCol w:w="776"/>
        <w:gridCol w:w="23"/>
        <w:gridCol w:w="768"/>
        <w:gridCol w:w="46"/>
        <w:gridCol w:w="964"/>
        <w:gridCol w:w="45"/>
        <w:gridCol w:w="980"/>
        <w:gridCol w:w="30"/>
      </w:tblGrid>
      <w:tr w:rsidR="00A05860" w:rsidRPr="00B57013" w14:paraId="61B05C09" w14:textId="38F52BFB" w:rsidTr="00AC0EC9">
        <w:trPr>
          <w:trHeight w:val="315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089C5F" w14:textId="35124ECB" w:rsidR="005B349C" w:rsidRPr="00B57013" w:rsidRDefault="00ED065D" w:rsidP="005B349C">
            <w:pPr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Model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1733D" w14:textId="77777777" w:rsidR="005B349C" w:rsidRPr="00B57013" w:rsidRDefault="005B349C" w:rsidP="005B349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χ²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EBA83" w14:textId="77777777" w:rsidR="005B349C" w:rsidRPr="00B57013" w:rsidRDefault="005B349C" w:rsidP="005B349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57013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C512F" w14:textId="77777777" w:rsidR="005B349C" w:rsidRPr="00B57013" w:rsidRDefault="005B349C" w:rsidP="005B349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CFI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A33837" w14:textId="77777777" w:rsidR="005B349C" w:rsidRPr="00B57013" w:rsidRDefault="005B349C" w:rsidP="005B349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TLI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50EC1" w14:textId="7BFD1DCF" w:rsidR="005B349C" w:rsidRPr="00B57013" w:rsidRDefault="005B349C" w:rsidP="005B349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AIC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3E265" w14:textId="386D9419" w:rsidR="005B349C" w:rsidRPr="00B57013" w:rsidRDefault="005B349C" w:rsidP="005B349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BIC</w:t>
            </w:r>
          </w:p>
        </w:tc>
      </w:tr>
      <w:tr w:rsidR="00A05860" w:rsidRPr="00B57013" w14:paraId="451700D6" w14:textId="13C618CF" w:rsidTr="00AC0EC9">
        <w:trPr>
          <w:gridAfter w:val="1"/>
          <w:wAfter w:w="42" w:type="dxa"/>
          <w:trHeight w:val="660"/>
        </w:trPr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7BF1A" w14:textId="77777777" w:rsidR="005B349C" w:rsidRPr="00B57013" w:rsidRDefault="005B349C" w:rsidP="005B349C">
            <w:pPr>
              <w:rPr>
                <w:color w:val="000000"/>
              </w:rPr>
            </w:pPr>
            <w:r w:rsidRPr="00B57013">
              <w:rPr>
                <w:color w:val="000000"/>
              </w:rPr>
              <w:t>Linear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C6AFB" w14:textId="0AE3C640" w:rsidR="005B349C" w:rsidRPr="00B57013" w:rsidRDefault="00A05860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123.187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0D3EE" w14:textId="77777777" w:rsidR="005B349C" w:rsidRPr="00B57013" w:rsidRDefault="005B349C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42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4C0C9" w14:textId="3FB2E324" w:rsidR="005B349C" w:rsidRPr="00B57013" w:rsidRDefault="001979DE" w:rsidP="005B349C">
            <w:pPr>
              <w:rPr>
                <w:color w:val="000000"/>
              </w:rPr>
            </w:pPr>
            <w:r w:rsidRPr="00B57013">
              <w:rPr>
                <w:color w:val="000000"/>
              </w:rPr>
              <w:t>0.736</w:t>
            </w:r>
          </w:p>
        </w:tc>
        <w:tc>
          <w:tcPr>
            <w:tcW w:w="8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49437" w14:textId="389906B4" w:rsidR="005B349C" w:rsidRPr="00B57013" w:rsidRDefault="00A05860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0.717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266C9" w14:textId="5C3342F5" w:rsidR="005B349C" w:rsidRPr="00B57013" w:rsidRDefault="00A05860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3703.18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DFF98" w14:textId="2313BC36" w:rsidR="005B349C" w:rsidRPr="00B57013" w:rsidRDefault="00A05860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3771.00</w:t>
            </w:r>
          </w:p>
        </w:tc>
      </w:tr>
      <w:tr w:rsidR="00A05860" w:rsidRPr="00B57013" w14:paraId="7BAEA638" w14:textId="3788DA3B" w:rsidTr="00AC0EC9">
        <w:trPr>
          <w:trHeight w:val="507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7D927" w14:textId="67D358E8" w:rsidR="005B349C" w:rsidRPr="00B57013" w:rsidRDefault="005B349C" w:rsidP="005B349C">
            <w:pPr>
              <w:rPr>
                <w:color w:val="000000"/>
              </w:rPr>
            </w:pPr>
            <w:r w:rsidRPr="00B57013">
              <w:rPr>
                <w:color w:val="000000"/>
              </w:rPr>
              <w:t>Quad</w:t>
            </w:r>
            <w:r w:rsidR="00ED065D" w:rsidRPr="00B57013">
              <w:rPr>
                <w:color w:val="000000"/>
              </w:rPr>
              <w:t>ratic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342EF6" w14:textId="67A78D30" w:rsidR="005B349C" w:rsidRPr="00B57013" w:rsidRDefault="005E16EF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79.05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A73CC" w14:textId="336D3355" w:rsidR="005B349C" w:rsidRPr="00B57013" w:rsidRDefault="005B349C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3</w:t>
            </w:r>
            <w:r w:rsidR="00507BE0" w:rsidRPr="00B57013">
              <w:rPr>
                <w:color w:val="000000"/>
              </w:rPr>
              <w:t>9</w:t>
            </w:r>
          </w:p>
        </w:tc>
        <w:tc>
          <w:tcPr>
            <w:tcW w:w="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3D304" w14:textId="4B42453E" w:rsidR="005B349C" w:rsidRPr="00B57013" w:rsidRDefault="00E62599" w:rsidP="005B349C">
            <w:pPr>
              <w:rPr>
                <w:color w:val="000000"/>
              </w:rPr>
            </w:pPr>
            <w:r w:rsidRPr="00B57013">
              <w:rPr>
                <w:color w:val="000000"/>
              </w:rPr>
              <w:t>0.87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31738" w14:textId="1A82597A" w:rsidR="005B349C" w:rsidRPr="00B57013" w:rsidRDefault="00F40CD2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0.850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8D198" w14:textId="1DA9FC00" w:rsidR="005B349C" w:rsidRPr="00B57013" w:rsidRDefault="00F40CD2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3652.14</w:t>
            </w:r>
          </w:p>
        </w:tc>
        <w:tc>
          <w:tcPr>
            <w:tcW w:w="10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D649F" w14:textId="06484730" w:rsidR="005B349C" w:rsidRPr="00B57013" w:rsidRDefault="00F40CD2" w:rsidP="005B349C">
            <w:pPr>
              <w:jc w:val="right"/>
              <w:rPr>
                <w:color w:val="000000"/>
              </w:rPr>
            </w:pPr>
            <w:r w:rsidRPr="00B57013">
              <w:rPr>
                <w:color w:val="000000"/>
              </w:rPr>
              <w:t>3728.81</w:t>
            </w:r>
          </w:p>
        </w:tc>
      </w:tr>
    </w:tbl>
    <w:p w14:paraId="7C8BA129" w14:textId="77777777" w:rsidR="006E3123" w:rsidRPr="00B57013" w:rsidRDefault="006E3123" w:rsidP="00C52369">
      <w:pPr>
        <w:rPr>
          <w:b/>
          <w:bCs/>
        </w:rPr>
      </w:pPr>
    </w:p>
    <w:p w14:paraId="4FA02C94" w14:textId="77777777" w:rsidR="00916767" w:rsidRPr="00B57013" w:rsidRDefault="00916767" w:rsidP="00916767">
      <w:r w:rsidRPr="00B57013">
        <w:t>Model difference tests</w:t>
      </w:r>
    </w:p>
    <w:p w14:paraId="4EDAFDAF" w14:textId="0D7B4B9B" w:rsidR="00916767" w:rsidRPr="00B57013" w:rsidRDefault="00916767" w:rsidP="00916767">
      <w:pPr>
        <w:rPr>
          <w:highlight w:val="yellow"/>
        </w:rPr>
      </w:pPr>
      <w:r w:rsidRPr="00B57013">
        <w:t>Linear model vs Quadrat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>(</w:t>
      </w:r>
      <w:r w:rsidR="005E16EF" w:rsidRPr="00B57013">
        <w:t>3</w:t>
      </w:r>
      <w:r w:rsidRPr="00B57013">
        <w:t xml:space="preserve">) = </w:t>
      </w:r>
      <w:r w:rsidR="00631C31" w:rsidRPr="00B57013">
        <w:t>44.13</w:t>
      </w:r>
      <w:r w:rsidRPr="00B57013">
        <w:t>, p &lt; .0001; ΔTLI = .</w:t>
      </w:r>
      <w:r w:rsidR="007E7643" w:rsidRPr="00B57013">
        <w:t>133</w:t>
      </w:r>
      <w:r w:rsidRPr="00B57013">
        <w:t xml:space="preserve">; ΔAIC = </w:t>
      </w:r>
      <w:r w:rsidR="00FC20BA" w:rsidRPr="00B57013">
        <w:t>51.04</w:t>
      </w:r>
      <w:r w:rsidRPr="00B57013">
        <w:t xml:space="preserve">; ΔBIC = </w:t>
      </w:r>
      <w:r w:rsidR="003942A8" w:rsidRPr="00B57013">
        <w:t>42.19</w:t>
      </w:r>
      <w:r w:rsidRPr="00B57013">
        <w:t>.</w:t>
      </w:r>
    </w:p>
    <w:p w14:paraId="08C1F77D" w14:textId="43A9025B" w:rsidR="00602C1E" w:rsidRPr="00B57013" w:rsidRDefault="00602C1E">
      <w:pPr>
        <w:spacing w:after="160" w:line="259" w:lineRule="auto"/>
      </w:pPr>
      <w:r w:rsidRPr="00B57013">
        <w:br w:type="page"/>
      </w:r>
    </w:p>
    <w:p w14:paraId="54B1E6A0" w14:textId="7D199B68" w:rsidR="00602C1E" w:rsidRPr="00B57013" w:rsidRDefault="00602C1E" w:rsidP="00602C1E">
      <w:pPr>
        <w:spacing w:line="360" w:lineRule="auto"/>
        <w:rPr>
          <w:b/>
          <w:bCs/>
        </w:rPr>
      </w:pPr>
      <w:r w:rsidRPr="00B57013">
        <w:rPr>
          <w:b/>
          <w:bCs/>
        </w:rPr>
        <w:lastRenderedPageBreak/>
        <w:t>Table S7</w:t>
      </w:r>
    </w:p>
    <w:p w14:paraId="47E97632" w14:textId="2314A566" w:rsidR="00602C1E" w:rsidRPr="00B57013" w:rsidRDefault="00602C1E" w:rsidP="00602C1E">
      <w:pPr>
        <w:spacing w:line="360" w:lineRule="auto"/>
        <w:rPr>
          <w:b/>
          <w:bCs/>
        </w:rPr>
      </w:pPr>
      <w:r w:rsidRPr="00B57013">
        <w:rPr>
          <w:b/>
          <w:bCs/>
        </w:rPr>
        <w:t>Non-Victorian participants (</w:t>
      </w:r>
      <w:r w:rsidRPr="00B57013">
        <w:rPr>
          <w:b/>
          <w:bCs/>
          <w:i/>
          <w:iCs/>
        </w:rPr>
        <w:t>n</w:t>
      </w:r>
      <w:r w:rsidRPr="00B57013">
        <w:rPr>
          <w:b/>
          <w:bCs/>
        </w:rPr>
        <w:t xml:space="preserve"> = 391) model trajectory fit measures and comparison – Physical IPV</w:t>
      </w:r>
    </w:p>
    <w:tbl>
      <w:tblPr>
        <w:tblW w:w="6486" w:type="dxa"/>
        <w:tblInd w:w="108" w:type="dxa"/>
        <w:tblLook w:val="04A0" w:firstRow="1" w:lastRow="0" w:firstColumn="1" w:lastColumn="0" w:noHBand="0" w:noVBand="1"/>
      </w:tblPr>
      <w:tblGrid>
        <w:gridCol w:w="1163"/>
        <w:gridCol w:w="996"/>
        <w:gridCol w:w="661"/>
        <w:gridCol w:w="837"/>
        <w:gridCol w:w="837"/>
        <w:gridCol w:w="996"/>
        <w:gridCol w:w="996"/>
      </w:tblGrid>
      <w:tr w:rsidR="009B3B5F" w:rsidRPr="00B57013" w14:paraId="063906B9" w14:textId="1239DEC1" w:rsidTr="00B439C5">
        <w:trPr>
          <w:trHeight w:val="315"/>
        </w:trPr>
        <w:tc>
          <w:tcPr>
            <w:tcW w:w="93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F2A98E" w14:textId="68C0293C" w:rsidR="009B3B5F" w:rsidRPr="00B57013" w:rsidRDefault="009B3B5F" w:rsidP="009B3B5F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Model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AF4A66" w14:textId="77777777" w:rsidR="009B3B5F" w:rsidRPr="00B57013" w:rsidRDefault="009B3B5F" w:rsidP="009B3B5F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χ²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C5FF6C" w14:textId="77777777" w:rsidR="009B3B5F" w:rsidRPr="00B57013" w:rsidRDefault="009B3B5F" w:rsidP="009B3B5F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57013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243A9" w14:textId="77777777" w:rsidR="009B3B5F" w:rsidRPr="00B57013" w:rsidRDefault="009B3B5F" w:rsidP="009B3B5F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CFI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A5D45" w14:textId="77777777" w:rsidR="009B3B5F" w:rsidRPr="00B57013" w:rsidRDefault="009B3B5F" w:rsidP="009B3B5F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TLI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35121" w14:textId="4734AFD2" w:rsidR="009B3B5F" w:rsidRPr="00B57013" w:rsidRDefault="009B3B5F" w:rsidP="009B3B5F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AIC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C2F9C" w14:textId="4B49EB7F" w:rsidR="009B3B5F" w:rsidRPr="00B57013" w:rsidRDefault="009B3B5F" w:rsidP="009B3B5F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BIC</w:t>
            </w:r>
          </w:p>
        </w:tc>
      </w:tr>
      <w:tr w:rsidR="009B3B5F" w:rsidRPr="00B57013" w14:paraId="2E698E47" w14:textId="32416ECD" w:rsidTr="009B3B5F">
        <w:trPr>
          <w:trHeight w:val="660"/>
        </w:trPr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394D6" w14:textId="77777777" w:rsidR="009B3B5F" w:rsidRPr="00B57013" w:rsidRDefault="009B3B5F" w:rsidP="009B3B5F">
            <w:pPr>
              <w:rPr>
                <w:color w:val="000000"/>
              </w:rPr>
            </w:pPr>
            <w:r w:rsidRPr="00B57013">
              <w:rPr>
                <w:color w:val="000000"/>
              </w:rPr>
              <w:t>Linear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AB45A" w14:textId="77777777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217.762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5D73C" w14:textId="77777777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20534F" w14:textId="77777777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7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8B9B7" w14:textId="77777777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6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448564" w14:textId="17D66F7F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035.4</w:t>
            </w:r>
            <w:r w:rsidR="00D844D5" w:rsidRPr="00B57013">
              <w:rPr>
                <w:color w:val="000000"/>
              </w:rPr>
              <w:t>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BE1BC7" w14:textId="1714E3A8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126.7</w:t>
            </w:r>
            <w:r w:rsidR="00AD0B87" w:rsidRPr="00B57013">
              <w:rPr>
                <w:color w:val="000000"/>
              </w:rPr>
              <w:t>5</w:t>
            </w:r>
          </w:p>
        </w:tc>
      </w:tr>
      <w:tr w:rsidR="009B3B5F" w:rsidRPr="00B57013" w14:paraId="33BBF828" w14:textId="1D9EF89F" w:rsidTr="009B3B5F">
        <w:trPr>
          <w:trHeight w:val="660"/>
        </w:trPr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409BE" w14:textId="5217ED3E" w:rsidR="009B3B5F" w:rsidRPr="00B57013" w:rsidRDefault="009B3B5F" w:rsidP="009B3B5F">
            <w:pPr>
              <w:rPr>
                <w:color w:val="000000"/>
              </w:rPr>
            </w:pPr>
            <w:r w:rsidRPr="00B57013">
              <w:rPr>
                <w:color w:val="000000"/>
              </w:rPr>
              <w:t>Quadratic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E9A54" w14:textId="77777777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95.50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37ED4" w14:textId="77777777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703A5" w14:textId="77777777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8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3B679" w14:textId="77777777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86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4B5B7" w14:textId="0483C5CA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019.2</w:t>
            </w:r>
            <w:r w:rsidR="00D844D5" w:rsidRPr="00B57013">
              <w:rPr>
                <w:color w:val="000000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C120A" w14:textId="7BBFE16B" w:rsidR="009B3B5F" w:rsidRPr="00B57013" w:rsidRDefault="009B3B5F" w:rsidP="009B3B5F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122.</w:t>
            </w:r>
            <w:r w:rsidR="00F55EE2" w:rsidRPr="00B57013">
              <w:rPr>
                <w:color w:val="000000"/>
              </w:rPr>
              <w:t>40</w:t>
            </w:r>
          </w:p>
        </w:tc>
      </w:tr>
    </w:tbl>
    <w:p w14:paraId="6EE8813B" w14:textId="77777777" w:rsidR="009B3B5F" w:rsidRPr="00B57013" w:rsidRDefault="009B3B5F" w:rsidP="00602C1E">
      <w:pPr>
        <w:spacing w:line="360" w:lineRule="auto"/>
      </w:pPr>
    </w:p>
    <w:p w14:paraId="3712CA7F" w14:textId="77777777" w:rsidR="009B3B5F" w:rsidRPr="00B57013" w:rsidRDefault="009B3B5F" w:rsidP="009B3B5F">
      <w:r w:rsidRPr="00B57013">
        <w:t>Model difference tests</w:t>
      </w:r>
    </w:p>
    <w:p w14:paraId="66EF32F7" w14:textId="39FD6935" w:rsidR="009B3B5F" w:rsidRPr="00B57013" w:rsidRDefault="009B3B5F" w:rsidP="009B3B5F">
      <w:r w:rsidRPr="00B57013">
        <w:t>Linear model vs Quadrat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>(</w:t>
      </w:r>
      <w:r w:rsidR="00BC66B4" w:rsidRPr="00B57013">
        <w:t>3</w:t>
      </w:r>
      <w:r w:rsidRPr="00B57013">
        <w:t xml:space="preserve">) = </w:t>
      </w:r>
      <w:r w:rsidR="00BC66B4" w:rsidRPr="00B57013">
        <w:t>22.26</w:t>
      </w:r>
      <w:r w:rsidRPr="00B57013">
        <w:t>, p &lt; .0001; ΔTLI = .00</w:t>
      </w:r>
      <w:r w:rsidR="00BC66B4" w:rsidRPr="00B57013">
        <w:t>5</w:t>
      </w:r>
      <w:r w:rsidRPr="00B57013">
        <w:t xml:space="preserve">; ΔAIC = </w:t>
      </w:r>
      <w:r w:rsidR="00D844D5" w:rsidRPr="00B57013">
        <w:t>16.26</w:t>
      </w:r>
      <w:r w:rsidRPr="00B57013">
        <w:t xml:space="preserve">; ΔBIC = </w:t>
      </w:r>
      <w:r w:rsidR="00AD0B87" w:rsidRPr="00B57013">
        <w:t>4.35</w:t>
      </w:r>
      <w:r w:rsidRPr="00B57013">
        <w:t>.</w:t>
      </w:r>
    </w:p>
    <w:p w14:paraId="119FDF27" w14:textId="77777777" w:rsidR="00CE29C6" w:rsidRPr="00B57013" w:rsidRDefault="00CE29C6" w:rsidP="009B3B5F"/>
    <w:p w14:paraId="733104A4" w14:textId="3A8C04EF" w:rsidR="00CE29C6" w:rsidRPr="00B57013" w:rsidRDefault="00CE29C6">
      <w:pPr>
        <w:spacing w:after="160" w:line="259" w:lineRule="auto"/>
      </w:pPr>
      <w:r w:rsidRPr="00B57013">
        <w:br w:type="page"/>
      </w:r>
    </w:p>
    <w:p w14:paraId="074C78EF" w14:textId="0A9E295F" w:rsidR="00CE29C6" w:rsidRPr="00B57013" w:rsidRDefault="00CE29C6" w:rsidP="00CE29C6">
      <w:pPr>
        <w:spacing w:line="360" w:lineRule="auto"/>
        <w:rPr>
          <w:b/>
          <w:bCs/>
        </w:rPr>
      </w:pPr>
      <w:r w:rsidRPr="00B57013">
        <w:rPr>
          <w:b/>
          <w:bCs/>
        </w:rPr>
        <w:lastRenderedPageBreak/>
        <w:t>Table S</w:t>
      </w:r>
      <w:r w:rsidR="00FC5BD7" w:rsidRPr="00B57013">
        <w:rPr>
          <w:b/>
          <w:bCs/>
        </w:rPr>
        <w:t>8.</w:t>
      </w:r>
    </w:p>
    <w:p w14:paraId="1BC824B2" w14:textId="65E9C929" w:rsidR="00CE29C6" w:rsidRPr="00B57013" w:rsidRDefault="00CE29C6" w:rsidP="00CE29C6">
      <w:pPr>
        <w:spacing w:line="360" w:lineRule="auto"/>
        <w:rPr>
          <w:b/>
          <w:bCs/>
        </w:rPr>
      </w:pPr>
      <w:r w:rsidRPr="00B57013">
        <w:rPr>
          <w:b/>
          <w:bCs/>
        </w:rPr>
        <w:t>Victorian participants (</w:t>
      </w:r>
      <w:r w:rsidRPr="00B57013">
        <w:rPr>
          <w:b/>
          <w:bCs/>
          <w:i/>
          <w:iCs/>
        </w:rPr>
        <w:t>n</w:t>
      </w:r>
      <w:r w:rsidRPr="00B57013">
        <w:rPr>
          <w:b/>
          <w:bCs/>
        </w:rPr>
        <w:t xml:space="preserve"> = </w:t>
      </w:r>
      <w:r w:rsidR="006A3D03" w:rsidRPr="00B57013">
        <w:rPr>
          <w:b/>
          <w:bCs/>
        </w:rPr>
        <w:t>217</w:t>
      </w:r>
      <w:r w:rsidRPr="00B57013">
        <w:rPr>
          <w:b/>
          <w:bCs/>
        </w:rPr>
        <w:t>) model trajectory fit measures and comparison – Physical IPV</w:t>
      </w:r>
    </w:p>
    <w:tbl>
      <w:tblPr>
        <w:tblW w:w="6851" w:type="dxa"/>
        <w:tblInd w:w="108" w:type="dxa"/>
        <w:tblLook w:val="04A0" w:firstRow="1" w:lastRow="0" w:firstColumn="1" w:lastColumn="0" w:noHBand="0" w:noVBand="1"/>
      </w:tblPr>
      <w:tblGrid>
        <w:gridCol w:w="1163"/>
        <w:gridCol w:w="996"/>
        <w:gridCol w:w="960"/>
        <w:gridCol w:w="960"/>
        <w:gridCol w:w="960"/>
        <w:gridCol w:w="996"/>
        <w:gridCol w:w="996"/>
      </w:tblGrid>
      <w:tr w:rsidR="00FF77D1" w:rsidRPr="00B57013" w14:paraId="7707D292" w14:textId="3FD4E5B3" w:rsidTr="00270E9C">
        <w:trPr>
          <w:trHeight w:val="31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19AA17" w14:textId="0E638F89" w:rsidR="00FF77D1" w:rsidRPr="00B57013" w:rsidRDefault="00FF77D1" w:rsidP="00FF77D1">
            <w:pPr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77E586" w14:textId="77777777" w:rsidR="00FF77D1" w:rsidRPr="00B57013" w:rsidRDefault="00FF77D1" w:rsidP="00C5747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χ²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D23A3" w14:textId="77777777" w:rsidR="00FF77D1" w:rsidRPr="00B57013" w:rsidRDefault="00FF77D1" w:rsidP="00C5747C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B57013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33D49" w14:textId="77777777" w:rsidR="00FF77D1" w:rsidRPr="00B57013" w:rsidRDefault="00FF77D1" w:rsidP="00C5747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CF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32FC5A" w14:textId="77777777" w:rsidR="00FF77D1" w:rsidRPr="00B57013" w:rsidRDefault="00FF77D1" w:rsidP="00C5747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TL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CCB5B" w14:textId="5144CFB6" w:rsidR="00FF77D1" w:rsidRPr="00B57013" w:rsidRDefault="00FF77D1" w:rsidP="00C5747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A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25F43" w14:textId="57E14970" w:rsidR="00FF77D1" w:rsidRPr="00B57013" w:rsidRDefault="00FF77D1" w:rsidP="00C5747C">
            <w:pPr>
              <w:jc w:val="center"/>
              <w:rPr>
                <w:b/>
                <w:bCs/>
                <w:color w:val="000000"/>
              </w:rPr>
            </w:pPr>
            <w:r w:rsidRPr="00B57013">
              <w:rPr>
                <w:b/>
                <w:bCs/>
                <w:color w:val="000000"/>
              </w:rPr>
              <w:t>BIC</w:t>
            </w:r>
          </w:p>
        </w:tc>
      </w:tr>
      <w:tr w:rsidR="00FF77D1" w:rsidRPr="00B57013" w14:paraId="4B287F63" w14:textId="4E1FB68A" w:rsidTr="00270E9C">
        <w:trPr>
          <w:trHeight w:val="660"/>
        </w:trPr>
        <w:tc>
          <w:tcPr>
            <w:tcW w:w="10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2262EFE" w14:textId="77777777" w:rsidR="00FF77D1" w:rsidRPr="00B57013" w:rsidRDefault="00FF77D1" w:rsidP="00FF77D1">
            <w:pPr>
              <w:rPr>
                <w:color w:val="000000"/>
              </w:rPr>
            </w:pPr>
            <w:r w:rsidRPr="00B57013">
              <w:rPr>
                <w:color w:val="000000"/>
              </w:rPr>
              <w:t>Lin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DA26A86" w14:textId="040FD35A" w:rsidR="00FF77D1" w:rsidRPr="00B57013" w:rsidRDefault="00096DBA" w:rsidP="00C5747C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180.81</w:t>
            </w:r>
            <w:r w:rsidR="00C5747C" w:rsidRPr="00B57013">
              <w:rPr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ADD9A2F" w14:textId="77777777" w:rsidR="00FF77D1" w:rsidRPr="00B57013" w:rsidRDefault="00FF77D1" w:rsidP="00C5747C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6EFF161" w14:textId="0F74E719" w:rsidR="00FF77D1" w:rsidRPr="00B57013" w:rsidRDefault="00096DBA" w:rsidP="00C5747C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7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E0BF0FB" w14:textId="7811A150" w:rsidR="00FF77D1" w:rsidRPr="00B57013" w:rsidRDefault="00096DBA" w:rsidP="00C5747C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0.7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</w:tcPr>
          <w:p w14:paraId="31AAA992" w14:textId="17F1D31D" w:rsidR="00FF77D1" w:rsidRPr="00B57013" w:rsidRDefault="00096DBA" w:rsidP="00C5747C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80</w:t>
            </w:r>
            <w:r w:rsidR="00270E9C" w:rsidRPr="00B57013">
              <w:rPr>
                <w:color w:val="000000"/>
              </w:rPr>
              <w:t>45.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</w:tcPr>
          <w:p w14:paraId="7B380CEB" w14:textId="1701BF32" w:rsidR="00FF77D1" w:rsidRPr="00B57013" w:rsidRDefault="00270E9C" w:rsidP="00C5747C">
            <w:pPr>
              <w:jc w:val="center"/>
              <w:rPr>
                <w:color w:val="000000"/>
              </w:rPr>
            </w:pPr>
            <w:r w:rsidRPr="00B57013">
              <w:rPr>
                <w:color w:val="000000"/>
              </w:rPr>
              <w:t>8132.33</w:t>
            </w:r>
          </w:p>
        </w:tc>
      </w:tr>
      <w:tr w:rsidR="00FF77D1" w:rsidRPr="00B57013" w14:paraId="3B5551DE" w14:textId="27383F91" w:rsidTr="00270E9C">
        <w:trPr>
          <w:trHeight w:val="457"/>
        </w:trPr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BC743" w14:textId="6D81EC00" w:rsidR="00FF77D1" w:rsidRPr="00B57013" w:rsidRDefault="00FF77D1" w:rsidP="00FF77D1">
            <w:pPr>
              <w:rPr>
                <w:color w:val="000000"/>
              </w:rPr>
            </w:pPr>
            <w:r w:rsidRPr="00B57013">
              <w:rPr>
                <w:color w:val="000000"/>
              </w:rPr>
              <w:t>Quadrat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6ABC0D" w14:textId="1D59BFCB" w:rsidR="00FF77D1" w:rsidRPr="00B57013" w:rsidRDefault="00E8077E" w:rsidP="00C5747C">
            <w:pPr>
              <w:jc w:val="center"/>
            </w:pPr>
            <w:r w:rsidRPr="00B57013">
              <w:t>103.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BD2620" w14:textId="3B5C16B1" w:rsidR="00FF77D1" w:rsidRPr="00B57013" w:rsidRDefault="00996E8C" w:rsidP="00C5747C">
            <w:pPr>
              <w:jc w:val="center"/>
            </w:pPr>
            <w:r w:rsidRPr="00B57013"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A80425" w14:textId="77EE3BCF" w:rsidR="00FF77D1" w:rsidRPr="00B57013" w:rsidRDefault="00996E8C" w:rsidP="00C5747C">
            <w:pPr>
              <w:jc w:val="center"/>
            </w:pPr>
            <w:r w:rsidRPr="00B57013"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3EB44" w14:textId="53CF3B27" w:rsidR="00FF77D1" w:rsidRPr="00B57013" w:rsidRDefault="00996E8C" w:rsidP="00C5747C">
            <w:pPr>
              <w:jc w:val="center"/>
            </w:pPr>
            <w:r w:rsidRPr="00B57013">
              <w:t>0.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B6DED" w14:textId="15EBCFA0" w:rsidR="00FF77D1" w:rsidRPr="00B57013" w:rsidRDefault="00E8077E" w:rsidP="00C5747C">
            <w:pPr>
              <w:jc w:val="center"/>
            </w:pPr>
            <w:r w:rsidRPr="00B57013">
              <w:t>7917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4E52D" w14:textId="4178261D" w:rsidR="00FF77D1" w:rsidRPr="00B57013" w:rsidRDefault="00E8077E" w:rsidP="00C5747C">
            <w:pPr>
              <w:jc w:val="center"/>
            </w:pPr>
            <w:r w:rsidRPr="00B57013">
              <w:t>8014.81</w:t>
            </w:r>
          </w:p>
        </w:tc>
      </w:tr>
    </w:tbl>
    <w:p w14:paraId="1437C80A" w14:textId="77777777" w:rsidR="00BE1653" w:rsidRPr="00B57013" w:rsidRDefault="00BE1653" w:rsidP="00CE29C6">
      <w:pPr>
        <w:spacing w:line="360" w:lineRule="auto"/>
      </w:pPr>
    </w:p>
    <w:p w14:paraId="218BA570" w14:textId="77777777" w:rsidR="00270E9C" w:rsidRPr="00B57013" w:rsidRDefault="00270E9C" w:rsidP="00270E9C">
      <w:r w:rsidRPr="00B57013">
        <w:t>Model difference tests</w:t>
      </w:r>
    </w:p>
    <w:p w14:paraId="05568B97" w14:textId="264F7D4D" w:rsidR="00270E9C" w:rsidRPr="00B57013" w:rsidRDefault="00270E9C" w:rsidP="00270E9C">
      <w:r w:rsidRPr="00B57013">
        <w:t>Linear model vs Quadratic model: Δ</w:t>
      </w:r>
      <w:r w:rsidRPr="00B57013">
        <w:sym w:font="Symbol" w:char="F063"/>
      </w:r>
      <w:r w:rsidRPr="00B57013">
        <w:rPr>
          <w:vertAlign w:val="superscript"/>
        </w:rPr>
        <w:t>2</w:t>
      </w:r>
      <w:r w:rsidRPr="00B57013">
        <w:t xml:space="preserve">(3) = </w:t>
      </w:r>
      <w:r w:rsidR="00CD762A" w:rsidRPr="00B57013">
        <w:t>77.79</w:t>
      </w:r>
      <w:r w:rsidRPr="00B57013">
        <w:t>, p &lt; .0001; ΔTLI = .</w:t>
      </w:r>
      <w:r w:rsidR="00861865" w:rsidRPr="00B57013">
        <w:t>136</w:t>
      </w:r>
      <w:r w:rsidRPr="00B57013">
        <w:t xml:space="preserve">; ΔAIC = </w:t>
      </w:r>
      <w:r w:rsidR="00AE3859" w:rsidRPr="00B57013">
        <w:t>128.80</w:t>
      </w:r>
      <w:r w:rsidRPr="00B57013">
        <w:t xml:space="preserve">; ΔBIC = </w:t>
      </w:r>
      <w:r w:rsidR="00AE3859" w:rsidRPr="00B57013">
        <w:t>117.52</w:t>
      </w:r>
      <w:r w:rsidRPr="00B57013">
        <w:t>.</w:t>
      </w:r>
    </w:p>
    <w:p w14:paraId="2312C13A" w14:textId="77777777" w:rsidR="00270E9C" w:rsidRPr="00B57013" w:rsidRDefault="00270E9C" w:rsidP="00CE29C6">
      <w:pPr>
        <w:spacing w:line="360" w:lineRule="auto"/>
      </w:pPr>
    </w:p>
    <w:p w14:paraId="28A61A52" w14:textId="37A7F647" w:rsidR="00006583" w:rsidRDefault="00006583">
      <w:pPr>
        <w:spacing w:after="160" w:line="259" w:lineRule="auto"/>
        <w:rPr>
          <w:highlight w:val="yellow"/>
        </w:rPr>
      </w:pPr>
      <w:r>
        <w:rPr>
          <w:highlight w:val="yellow"/>
        </w:rPr>
        <w:br w:type="page"/>
      </w:r>
    </w:p>
    <w:p w14:paraId="419FC65A" w14:textId="131401D1" w:rsidR="00CE29C6" w:rsidRPr="00DA75E3" w:rsidRDefault="00006583" w:rsidP="00C65EB1">
      <w:pPr>
        <w:spacing w:line="480" w:lineRule="auto"/>
        <w:rPr>
          <w:b/>
          <w:bCs/>
        </w:rPr>
      </w:pPr>
      <w:r w:rsidRPr="00DA75E3">
        <w:rPr>
          <w:b/>
          <w:bCs/>
        </w:rPr>
        <w:lastRenderedPageBreak/>
        <w:t>Table S9.</w:t>
      </w:r>
    </w:p>
    <w:p w14:paraId="3A7763CD" w14:textId="74A4BA27" w:rsidR="00C65EB1" w:rsidRDefault="00C65EB1" w:rsidP="00DA75E3">
      <w:pPr>
        <w:spacing w:line="480" w:lineRule="auto"/>
        <w:rPr>
          <w:b/>
          <w:bCs/>
        </w:rPr>
      </w:pPr>
      <w:r w:rsidRPr="00DA75E3">
        <w:rPr>
          <w:b/>
          <w:bCs/>
        </w:rPr>
        <w:t>Latent Growth Curve Model Moderated by Gender</w:t>
      </w:r>
    </w:p>
    <w:tbl>
      <w:tblPr>
        <w:tblW w:w="9408" w:type="dxa"/>
        <w:tblLook w:val="04A0" w:firstRow="1" w:lastRow="0" w:firstColumn="1" w:lastColumn="0" w:noHBand="0" w:noVBand="1"/>
      </w:tblPr>
      <w:tblGrid>
        <w:gridCol w:w="1951"/>
        <w:gridCol w:w="1108"/>
        <w:gridCol w:w="1047"/>
        <w:gridCol w:w="960"/>
        <w:gridCol w:w="960"/>
        <w:gridCol w:w="756"/>
        <w:gridCol w:w="851"/>
        <w:gridCol w:w="815"/>
        <w:gridCol w:w="960"/>
      </w:tblGrid>
      <w:tr w:rsidR="00006583" w:rsidRPr="00970403" w14:paraId="094EF1D3" w14:textId="77777777" w:rsidTr="003F79B2">
        <w:trPr>
          <w:trHeight w:val="31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C8EE0" w14:textId="77777777" w:rsidR="00006583" w:rsidRPr="00970403" w:rsidRDefault="00006583" w:rsidP="00B74452">
            <w:pPr>
              <w:spacing w:line="360" w:lineRule="auto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Component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1E8A3" w14:textId="77777777" w:rsidR="00006583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69713" w14:textId="77777777" w:rsidR="00006583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E86ED" w14:textId="77777777" w:rsidR="00006583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AEF76" w14:textId="77777777" w:rsidR="00006583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z-valu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17901" w14:textId="77777777" w:rsidR="00006583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C01F64" w14:textId="6F5BA6CF" w:rsidR="001F5616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95% CI</w:t>
            </w:r>
          </w:p>
          <w:p w14:paraId="50FBEDDC" w14:textId="5938812A" w:rsidR="00006583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Lowe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5562C1" w14:textId="2A1B4E4F" w:rsidR="001F5616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95% CI</w:t>
            </w:r>
          </w:p>
          <w:p w14:paraId="6BE0EA3C" w14:textId="50813830" w:rsidR="00006583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Upp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ED6B" w14:textId="77777777" w:rsidR="00006583" w:rsidRPr="00970403" w:rsidRDefault="00006583" w:rsidP="00B7445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Std. Est.</w:t>
            </w:r>
          </w:p>
        </w:tc>
      </w:tr>
      <w:tr w:rsidR="003F79B2" w:rsidRPr="00970403" w14:paraId="4B8FC00B" w14:textId="77777777" w:rsidTr="003F79B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56A7" w14:textId="56591C1D" w:rsidR="003F79B2" w:rsidRPr="003F79B2" w:rsidRDefault="003F79B2" w:rsidP="00B74452">
            <w:pPr>
              <w:spacing w:line="360" w:lineRule="auto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3F79B2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Physical IP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4877" w14:textId="77777777" w:rsidR="003F79B2" w:rsidRPr="00970403" w:rsidRDefault="003F79B2" w:rsidP="00B7445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3EA8E" w14:textId="77777777" w:rsidR="003F79B2" w:rsidRPr="00970403" w:rsidRDefault="003F79B2" w:rsidP="00B7445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FDAA" w14:textId="77777777" w:rsidR="003F79B2" w:rsidRPr="00970403" w:rsidRDefault="003F79B2" w:rsidP="00B7445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1F74" w14:textId="77777777" w:rsidR="003F79B2" w:rsidRPr="00970403" w:rsidRDefault="003F79B2" w:rsidP="00B7445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5D90" w14:textId="77777777" w:rsidR="003F79B2" w:rsidRPr="00970403" w:rsidRDefault="003F79B2" w:rsidP="00B7445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2E89" w14:textId="77777777" w:rsidR="003F79B2" w:rsidRPr="00970403" w:rsidRDefault="003F79B2" w:rsidP="00B7445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413B6" w14:textId="77777777" w:rsidR="003F79B2" w:rsidRPr="00970403" w:rsidRDefault="003F79B2" w:rsidP="00B7445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1411" w14:textId="77777777" w:rsidR="003F79B2" w:rsidRPr="00970403" w:rsidRDefault="003F79B2" w:rsidP="00B7445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</w:tr>
      <w:tr w:rsidR="003F79B2" w:rsidRPr="003F79B2" w14:paraId="0C4A0A49" w14:textId="77777777" w:rsidTr="003F79B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471A" w14:textId="680085C1" w:rsidR="003F79B2" w:rsidRPr="003F79B2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3F79B2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99DE" w14:textId="7718190C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3F79B2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C94B" w14:textId="35824C71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0E72" w14:textId="3971EF16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2134" w14:textId="591B92B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5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900C" w14:textId="002F45D5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F320" w14:textId="1D23000C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-0.1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F981" w14:textId="791591D4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8C66" w14:textId="267F3621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55</w:t>
            </w:r>
          </w:p>
        </w:tc>
      </w:tr>
      <w:tr w:rsidR="003F79B2" w:rsidRPr="003F79B2" w14:paraId="66F7C8CA" w14:textId="77777777" w:rsidTr="003F79B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5536" w14:textId="7285DCB0" w:rsidR="003F79B2" w:rsidRPr="003F79B2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3F79B2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Linear 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9F0E" w14:textId="14704B8B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3F79B2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0BCE5" w14:textId="62BB5381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6ABF" w14:textId="62EDFC0D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D4C9" w14:textId="11D8670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1415" w14:textId="309699A4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96D93" w14:textId="62C57AF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-0.0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9BA8" w14:textId="4B885D3D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97483" w14:textId="794C4C01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17</w:t>
            </w:r>
          </w:p>
        </w:tc>
      </w:tr>
      <w:tr w:rsidR="003F79B2" w:rsidRPr="00970403" w14:paraId="529D86BA" w14:textId="77777777" w:rsidTr="003F79B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DAD0" w14:textId="330ED3DC" w:rsidR="003F79B2" w:rsidRPr="003F79B2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3F79B2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Quadratic 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52FA" w14:textId="5AE279E2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3F79B2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0C93" w14:textId="477F6E81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2F61" w14:textId="5EEB6F7D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7D20" w14:textId="35F5244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-0.7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E2C8" w14:textId="1C90EC94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E84D" w14:textId="4D0B2ED2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-0.0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9D0D" w14:textId="496DC44D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D5B7" w14:textId="7F0CAF28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A22C59">
              <w:t>-0.111</w:t>
            </w:r>
          </w:p>
        </w:tc>
      </w:tr>
      <w:tr w:rsidR="003F79B2" w:rsidRPr="003F79B2" w14:paraId="2105713A" w14:textId="77777777" w:rsidTr="003F79B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C952" w14:textId="629F8423" w:rsidR="003F79B2" w:rsidRPr="003F79B2" w:rsidRDefault="003F79B2" w:rsidP="003F79B2">
            <w:pPr>
              <w:spacing w:line="360" w:lineRule="auto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3F79B2"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  <w:t>Psychological IPV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23C2" w14:textId="7777777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A290" w14:textId="7777777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6D65" w14:textId="7777777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7190" w14:textId="7777777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9228" w14:textId="7777777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D149" w14:textId="7777777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C5AC" w14:textId="7777777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1D65" w14:textId="77777777" w:rsidR="003F79B2" w:rsidRPr="003F79B2" w:rsidRDefault="003F79B2" w:rsidP="003F79B2">
            <w:pPr>
              <w:spacing w:line="360" w:lineRule="auto"/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</w:tr>
      <w:tr w:rsidR="003F79B2" w:rsidRPr="00970403" w14:paraId="626A3203" w14:textId="77777777" w:rsidTr="003F79B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C5F6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298F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3FD3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4936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6200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7B7C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0396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72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6C87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6B7B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009</w:t>
            </w:r>
          </w:p>
        </w:tc>
      </w:tr>
      <w:tr w:rsidR="003F79B2" w:rsidRPr="00970403" w14:paraId="2F593F88" w14:textId="77777777" w:rsidTr="003F79B2">
        <w:trPr>
          <w:trHeight w:val="300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7F40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Linear slope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6BC7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8D9A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2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4C2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8AF5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79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D9F5" w14:textId="38B5142D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43</w:t>
            </w: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56A1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822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B65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3BE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143</w:t>
            </w:r>
          </w:p>
        </w:tc>
      </w:tr>
      <w:tr w:rsidR="003F79B2" w:rsidRPr="00970403" w14:paraId="31B31E45" w14:textId="77777777" w:rsidTr="003F79B2">
        <w:trPr>
          <w:trHeight w:val="31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FE08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Quadratic slope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202A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F25A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3B8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7869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1.301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2152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B13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049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4481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0BC3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282</w:t>
            </w:r>
          </w:p>
        </w:tc>
      </w:tr>
      <w:tr w:rsidR="003F79B2" w:rsidRPr="00970403" w14:paraId="47D53FA5" w14:textId="77777777" w:rsidTr="003F79B2">
        <w:trPr>
          <w:trHeight w:val="300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8349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Cubic slope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69C1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99C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3DDD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191C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1.5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822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ECB4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01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5B87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3558" w14:textId="77777777" w:rsidR="003F79B2" w:rsidRPr="00970403" w:rsidRDefault="003F79B2" w:rsidP="003F79B2">
            <w:pP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-0.453</w:t>
            </w:r>
          </w:p>
        </w:tc>
      </w:tr>
      <w:tr w:rsidR="003F79B2" w:rsidRPr="00970403" w14:paraId="345E97B4" w14:textId="77777777" w:rsidTr="003F79B2">
        <w:trPr>
          <w:trHeight w:val="300"/>
        </w:trPr>
        <w:tc>
          <w:tcPr>
            <w:tcW w:w="41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FC3B" w14:textId="529748B0" w:rsidR="003F79B2" w:rsidRPr="00970403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  <w:r w:rsidRPr="00970403">
              <w:rPr>
                <w:rFonts w:cstheme="minorHAnsi"/>
                <w:i/>
                <w:iCs/>
                <w:color w:val="000000"/>
                <w:sz w:val="22"/>
                <w:szCs w:val="22"/>
                <w14:ligatures w14:val="none"/>
              </w:rPr>
              <w:t>Note.</w:t>
            </w: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 xml:space="preserve"> </w:t>
            </w:r>
            <w:r w:rsidRPr="00970403">
              <w:rPr>
                <w:rFonts w:cstheme="minorHAnsi"/>
                <w:color w:val="000000"/>
                <w:sz w:val="22"/>
                <w:szCs w:val="22"/>
                <w14:ligatures w14:val="none"/>
              </w:rPr>
              <w:t>Gender 1 = Male, 2 = Fema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41FF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FF5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sz w:val="22"/>
                <w:szCs w:val="22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5F2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sz w:val="22"/>
                <w:szCs w:val="22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DABE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sz w:val="22"/>
                <w:szCs w:val="22"/>
                <w14:ligatures w14:val="none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7F2A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sz w:val="22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6DCA" w14:textId="77777777" w:rsidR="003F79B2" w:rsidRPr="00970403" w:rsidRDefault="003F79B2" w:rsidP="003F79B2">
            <w:pPr>
              <w:spacing w:line="360" w:lineRule="auto"/>
              <w:rPr>
                <w:rFonts w:cstheme="minorHAnsi"/>
                <w:sz w:val="22"/>
                <w:szCs w:val="22"/>
                <w14:ligatures w14:val="none"/>
              </w:rPr>
            </w:pPr>
          </w:p>
        </w:tc>
      </w:tr>
    </w:tbl>
    <w:p w14:paraId="79C47D01" w14:textId="77777777" w:rsidR="00006583" w:rsidRDefault="00006583" w:rsidP="009B3B5F">
      <w:pPr>
        <w:rPr>
          <w:highlight w:val="yellow"/>
        </w:rPr>
      </w:pPr>
    </w:p>
    <w:p w14:paraId="69E1EF98" w14:textId="7BC625A0" w:rsidR="003F79B2" w:rsidRDefault="003F79B2">
      <w:pPr>
        <w:spacing w:after="160" w:line="259" w:lineRule="auto"/>
        <w:rPr>
          <w:highlight w:val="yellow"/>
        </w:rPr>
      </w:pPr>
      <w:r>
        <w:rPr>
          <w:highlight w:val="yellow"/>
        </w:rPr>
        <w:br w:type="page"/>
      </w:r>
    </w:p>
    <w:p w14:paraId="0682B2F6" w14:textId="257E34F5" w:rsidR="003F79B2" w:rsidRPr="00DA75E3" w:rsidRDefault="003F79B2" w:rsidP="003F79B2">
      <w:pPr>
        <w:spacing w:line="480" w:lineRule="auto"/>
        <w:rPr>
          <w:b/>
          <w:bCs/>
        </w:rPr>
      </w:pPr>
      <w:r w:rsidRPr="00DA75E3">
        <w:rPr>
          <w:b/>
          <w:bCs/>
        </w:rPr>
        <w:lastRenderedPageBreak/>
        <w:t>Table S</w:t>
      </w:r>
      <w:r>
        <w:rPr>
          <w:b/>
          <w:bCs/>
        </w:rPr>
        <w:t>10</w:t>
      </w:r>
      <w:r w:rsidRPr="00DA75E3">
        <w:rPr>
          <w:b/>
          <w:bCs/>
        </w:rPr>
        <w:t>.</w:t>
      </w:r>
    </w:p>
    <w:p w14:paraId="5F1831DA" w14:textId="703999DB" w:rsidR="003F79B2" w:rsidRDefault="003F79B2" w:rsidP="003F79B2">
      <w:pPr>
        <w:spacing w:line="480" w:lineRule="auto"/>
        <w:rPr>
          <w:b/>
          <w:bCs/>
        </w:rPr>
      </w:pPr>
      <w:r w:rsidRPr="00DA75E3">
        <w:rPr>
          <w:b/>
          <w:bCs/>
        </w:rPr>
        <w:t xml:space="preserve">Latent Growth Curve Model Moderated by </w:t>
      </w:r>
      <w:r>
        <w:rPr>
          <w:b/>
          <w:bCs/>
        </w:rPr>
        <w:t>Cultural Background</w:t>
      </w:r>
    </w:p>
    <w:tbl>
      <w:tblPr>
        <w:tblW w:w="9386" w:type="dxa"/>
        <w:tblLook w:val="04A0" w:firstRow="1" w:lastRow="0" w:firstColumn="1" w:lastColumn="0" w:noHBand="0" w:noVBand="1"/>
      </w:tblPr>
      <w:tblGrid>
        <w:gridCol w:w="1660"/>
        <w:gridCol w:w="1425"/>
        <w:gridCol w:w="1047"/>
        <w:gridCol w:w="955"/>
        <w:gridCol w:w="955"/>
        <w:gridCol w:w="757"/>
        <w:gridCol w:w="558"/>
        <w:gridCol w:w="289"/>
        <w:gridCol w:w="846"/>
        <w:gridCol w:w="955"/>
      </w:tblGrid>
      <w:tr w:rsidR="004A5F76" w:rsidRPr="00B716D5" w14:paraId="579EA04C" w14:textId="77777777" w:rsidTr="00B716D5">
        <w:trPr>
          <w:trHeight w:val="315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76892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Component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036369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Predictor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979BB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8FB274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BDFCD6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z-value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963E1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962D0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Lower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0A89E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Upper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19430" w14:textId="77777777" w:rsidR="004A5F76" w:rsidRPr="00B716D5" w:rsidRDefault="004A5F76" w:rsidP="00805B5F">
            <w:pPr>
              <w:jc w:val="center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716D5">
              <w:rPr>
                <w:b/>
                <w:bCs/>
                <w:color w:val="000000"/>
                <w:sz w:val="22"/>
                <w:szCs w:val="22"/>
                <w14:ligatures w14:val="none"/>
              </w:rPr>
              <w:t>Std. Est.</w:t>
            </w:r>
          </w:p>
        </w:tc>
      </w:tr>
      <w:tr w:rsidR="00102FE6" w:rsidRPr="00BD6B1B" w14:paraId="3A5A49DB" w14:textId="77777777" w:rsidTr="00B716D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066F" w14:textId="489A111E" w:rsidR="00102FE6" w:rsidRPr="00BD6B1B" w:rsidRDefault="00102FE6" w:rsidP="00805B5F">
            <w:pPr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b/>
                <w:bCs/>
                <w:color w:val="000000"/>
                <w:sz w:val="22"/>
                <w:szCs w:val="22"/>
                <w14:ligatures w14:val="none"/>
              </w:rPr>
              <w:t>Physical IPV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B6C1" w14:textId="77777777" w:rsidR="00102FE6" w:rsidRPr="00BD6B1B" w:rsidRDefault="00102FE6" w:rsidP="00805B5F">
            <w:pPr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C933" w14:textId="77777777" w:rsidR="00102FE6" w:rsidRPr="00BD6B1B" w:rsidRDefault="00102FE6" w:rsidP="00805B5F">
            <w:pPr>
              <w:jc w:val="right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A77C" w14:textId="77777777" w:rsidR="00102FE6" w:rsidRPr="00BD6B1B" w:rsidRDefault="00102FE6" w:rsidP="00805B5F">
            <w:pPr>
              <w:jc w:val="right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0090" w14:textId="77777777" w:rsidR="00102FE6" w:rsidRPr="00BD6B1B" w:rsidRDefault="00102FE6" w:rsidP="00805B5F">
            <w:pPr>
              <w:jc w:val="right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56D9" w14:textId="77777777" w:rsidR="00102FE6" w:rsidRPr="00BD6B1B" w:rsidRDefault="00102FE6" w:rsidP="00805B5F">
            <w:pPr>
              <w:jc w:val="right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A810" w14:textId="77777777" w:rsidR="00102FE6" w:rsidRPr="00BD6B1B" w:rsidRDefault="00102FE6" w:rsidP="00805B5F">
            <w:pPr>
              <w:jc w:val="right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307F" w14:textId="77777777" w:rsidR="00102FE6" w:rsidRPr="00BD6B1B" w:rsidRDefault="00102FE6" w:rsidP="00805B5F">
            <w:pPr>
              <w:jc w:val="right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6B4D" w14:textId="77777777" w:rsidR="00102FE6" w:rsidRPr="00BD6B1B" w:rsidRDefault="00102FE6" w:rsidP="00805B5F">
            <w:pPr>
              <w:jc w:val="right"/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</w:p>
        </w:tc>
      </w:tr>
      <w:tr w:rsidR="00606A58" w:rsidRPr="00BD6B1B" w14:paraId="065CD412" w14:textId="77777777" w:rsidTr="00B716D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35E4" w14:textId="2178D61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1A82" w14:textId="33B9FD28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 xml:space="preserve">Cultural Background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9CD48" w14:textId="2D726D0B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3E1D" w14:textId="0C02756B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1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BB38" w14:textId="607702C8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4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47A2" w14:textId="0C70C6DB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68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E817" w14:textId="7E0A2214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-0.1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BD2F" w14:textId="079199A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2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6D3F" w14:textId="05F020C0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48</w:t>
            </w:r>
          </w:p>
        </w:tc>
      </w:tr>
      <w:tr w:rsidR="00606A58" w:rsidRPr="00BD6B1B" w14:paraId="3CBB20EE" w14:textId="77777777" w:rsidTr="00B716D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2B14" w14:textId="0131C858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Linear slop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173E9" w14:textId="6DDF7F27" w:rsidR="00606A58" w:rsidRPr="00BD6B1B" w:rsidRDefault="00606A58" w:rsidP="00BD6B1B">
            <w:pPr>
              <w:ind w:right="-106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 xml:space="preserve">Cultural Background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7CBA" w14:textId="19CE17F0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59F32" w14:textId="555F43A4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20C5" w14:textId="50B29B08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1D13" w14:textId="5D8968B1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939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75751" w14:textId="65CA5100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-0.08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8A1B" w14:textId="77C0500A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9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F2D2" w14:textId="68250EF5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12</w:t>
            </w:r>
          </w:p>
        </w:tc>
      </w:tr>
      <w:tr w:rsidR="00606A58" w:rsidRPr="00BD6B1B" w14:paraId="4A6A6BFD" w14:textId="77777777" w:rsidTr="00B716D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1E9A" w14:textId="321DFB4C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Quadratic slop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1F979" w14:textId="433E68DA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 xml:space="preserve">Cultural Background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C76CA" w14:textId="12791CF8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096F" w14:textId="42B2C624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D04D" w14:textId="6EF25CB8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15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DFCE" w14:textId="7B8243C9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877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C6C4" w14:textId="1D925108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-0.0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1A62" w14:textId="27CB8E90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D887" w14:textId="70BBC975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606A58">
              <w:rPr>
                <w:sz w:val="22"/>
                <w:szCs w:val="22"/>
              </w:rPr>
              <w:t>0.028</w:t>
            </w:r>
          </w:p>
        </w:tc>
      </w:tr>
      <w:tr w:rsidR="00B716D5" w:rsidRPr="00BD6B1B" w14:paraId="175351AF" w14:textId="77777777" w:rsidTr="00B716D5">
        <w:trPr>
          <w:trHeight w:val="300"/>
        </w:trPr>
        <w:tc>
          <w:tcPr>
            <w:tcW w:w="938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2AA1" w14:textId="2D5A5ED2" w:rsidR="00B716D5" w:rsidRPr="00BD6B1B" w:rsidRDefault="00B716D5" w:rsidP="00B716D5">
            <w:pPr>
              <w:rPr>
                <w:b/>
                <w:bCs/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b/>
                <w:bCs/>
                <w:color w:val="000000"/>
                <w:sz w:val="22"/>
                <w:szCs w:val="22"/>
                <w14:ligatures w14:val="none"/>
              </w:rPr>
              <w:t>Psychological IPV</w:t>
            </w:r>
          </w:p>
        </w:tc>
      </w:tr>
      <w:tr w:rsidR="00606A58" w:rsidRPr="00BD6B1B" w14:paraId="4A7BECFA" w14:textId="77777777" w:rsidTr="00B716D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8BAE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8E5F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 xml:space="preserve">Cultural Background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90C7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0.7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F9F7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4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19C6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1.8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9EBD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072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A263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1.6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6ED5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A411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0.247</w:t>
            </w:r>
          </w:p>
        </w:tc>
      </w:tr>
      <w:tr w:rsidR="00606A58" w:rsidRPr="00BD6B1B" w14:paraId="1A8B370F" w14:textId="77777777" w:rsidTr="00B716D5">
        <w:trPr>
          <w:trHeight w:val="300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13A2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Linear slope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D50B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 xml:space="preserve">Cultural Background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BA66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393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A5C2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345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F7FE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1.138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9023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25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3F6C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0.284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C843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1.069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6464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238</w:t>
            </w:r>
          </w:p>
        </w:tc>
      </w:tr>
      <w:tr w:rsidR="00606A58" w:rsidRPr="00BD6B1B" w14:paraId="75C63487" w14:textId="77777777" w:rsidTr="00B716D5">
        <w:trPr>
          <w:trHeight w:val="31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EF0C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Quadratic slope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8CD4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 xml:space="preserve">Cultural Background 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8952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0.047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BC46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6B8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0.546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3103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58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16B5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0.215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F6B2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D571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0.137</w:t>
            </w:r>
          </w:p>
        </w:tc>
      </w:tr>
      <w:tr w:rsidR="00606A58" w:rsidRPr="00BD6B1B" w14:paraId="30E51162" w14:textId="77777777" w:rsidTr="00B716D5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592D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Cubic slop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FC40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 xml:space="preserve">Cultural Background 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3EDA7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07AC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0975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149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9B49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882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CF877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-0.0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4C8DE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ACC1C" w14:textId="77777777" w:rsidR="00606A58" w:rsidRPr="00BD6B1B" w:rsidRDefault="00606A58" w:rsidP="00B716D5">
            <w:pPr>
              <w:jc w:val="center"/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0.05</w:t>
            </w:r>
          </w:p>
        </w:tc>
      </w:tr>
      <w:tr w:rsidR="00606A58" w:rsidRPr="00BD6B1B" w14:paraId="7B83815C" w14:textId="77777777" w:rsidTr="00B716D5">
        <w:trPr>
          <w:gridAfter w:val="3"/>
          <w:wAfter w:w="2090" w:type="dxa"/>
          <w:trHeight w:val="300"/>
        </w:trPr>
        <w:tc>
          <w:tcPr>
            <w:tcW w:w="72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0F23" w14:textId="77777777" w:rsidR="00606A58" w:rsidRPr="00BD6B1B" w:rsidRDefault="00606A58" w:rsidP="00606A58">
            <w:pPr>
              <w:rPr>
                <w:color w:val="000000"/>
                <w:sz w:val="22"/>
                <w:szCs w:val="22"/>
                <w14:ligatures w14:val="none"/>
              </w:rPr>
            </w:pPr>
            <w:r w:rsidRPr="00BD6B1B">
              <w:rPr>
                <w:color w:val="000000"/>
                <w:sz w:val="22"/>
                <w:szCs w:val="22"/>
                <w14:ligatures w14:val="none"/>
              </w:rPr>
              <w:t>Cultural Background 0 = Non-white/non-European; 1 = White/European</w:t>
            </w:r>
          </w:p>
        </w:tc>
      </w:tr>
    </w:tbl>
    <w:p w14:paraId="7B9E6481" w14:textId="77777777" w:rsidR="00A22C59" w:rsidRDefault="00A22C59" w:rsidP="009B3B5F">
      <w:pPr>
        <w:rPr>
          <w:highlight w:val="yellow"/>
        </w:rPr>
      </w:pPr>
    </w:p>
    <w:p w14:paraId="392644FE" w14:textId="77777777" w:rsidR="00606A58" w:rsidRDefault="00606A58" w:rsidP="009B3B5F">
      <w:pPr>
        <w:rPr>
          <w:highlight w:val="yellow"/>
        </w:rPr>
      </w:pPr>
    </w:p>
    <w:p w14:paraId="640D6CEA" w14:textId="77777777" w:rsidR="00606A58" w:rsidRDefault="00606A58" w:rsidP="009B3B5F">
      <w:pPr>
        <w:rPr>
          <w:highlight w:val="yellow"/>
        </w:rPr>
      </w:pPr>
    </w:p>
    <w:p w14:paraId="28656D27" w14:textId="77777777" w:rsidR="00606A58" w:rsidRDefault="00606A58" w:rsidP="009B3B5F">
      <w:pPr>
        <w:rPr>
          <w:highlight w:val="yellow"/>
        </w:rPr>
      </w:pPr>
    </w:p>
    <w:sectPr w:rsidR="00606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73A043" w14:textId="77777777" w:rsidR="00EB5B95" w:rsidRDefault="00EB5B95" w:rsidP="00FC5BD7">
      <w:r>
        <w:separator/>
      </w:r>
    </w:p>
  </w:endnote>
  <w:endnote w:type="continuationSeparator" w:id="0">
    <w:p w14:paraId="0EA75E1E" w14:textId="77777777" w:rsidR="00EB5B95" w:rsidRDefault="00EB5B95" w:rsidP="00FC5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D9D58" w14:textId="77777777" w:rsidR="00EB5B95" w:rsidRDefault="00EB5B95" w:rsidP="00FC5BD7">
      <w:r>
        <w:separator/>
      </w:r>
    </w:p>
  </w:footnote>
  <w:footnote w:type="continuationSeparator" w:id="0">
    <w:p w14:paraId="5EFEF1E2" w14:textId="77777777" w:rsidR="00EB5B95" w:rsidRDefault="00EB5B95" w:rsidP="00FC5B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995061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A9554C" w14:textId="53B4B331" w:rsidR="00FC5BD7" w:rsidRDefault="00FC5B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C4B9CA" w14:textId="77777777" w:rsidR="00FC5BD7" w:rsidRDefault="00FC5B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3468"/>
    <w:rsid w:val="00006583"/>
    <w:rsid w:val="000076D6"/>
    <w:rsid w:val="00025656"/>
    <w:rsid w:val="00096DBA"/>
    <w:rsid w:val="000B1188"/>
    <w:rsid w:val="000B12CA"/>
    <w:rsid w:val="000C1A63"/>
    <w:rsid w:val="00102FE6"/>
    <w:rsid w:val="00131F8A"/>
    <w:rsid w:val="00152FA9"/>
    <w:rsid w:val="00194B51"/>
    <w:rsid w:val="001979DE"/>
    <w:rsid w:val="001A0737"/>
    <w:rsid w:val="001C22F2"/>
    <w:rsid w:val="001C3B28"/>
    <w:rsid w:val="001D4592"/>
    <w:rsid w:val="001F5616"/>
    <w:rsid w:val="00214E7A"/>
    <w:rsid w:val="00224000"/>
    <w:rsid w:val="00245860"/>
    <w:rsid w:val="0025055B"/>
    <w:rsid w:val="00270E9C"/>
    <w:rsid w:val="002841D8"/>
    <w:rsid w:val="002C0049"/>
    <w:rsid w:val="002D3174"/>
    <w:rsid w:val="003438C0"/>
    <w:rsid w:val="003623FA"/>
    <w:rsid w:val="00365F9D"/>
    <w:rsid w:val="00393468"/>
    <w:rsid w:val="003942A8"/>
    <w:rsid w:val="003F79B2"/>
    <w:rsid w:val="00426D51"/>
    <w:rsid w:val="004A594C"/>
    <w:rsid w:val="004A5F76"/>
    <w:rsid w:val="004B41C5"/>
    <w:rsid w:val="004C25BF"/>
    <w:rsid w:val="00507BE0"/>
    <w:rsid w:val="00516770"/>
    <w:rsid w:val="005B349C"/>
    <w:rsid w:val="005E16EF"/>
    <w:rsid w:val="005F637F"/>
    <w:rsid w:val="00602C1E"/>
    <w:rsid w:val="00603E67"/>
    <w:rsid w:val="00605D76"/>
    <w:rsid w:val="00606A58"/>
    <w:rsid w:val="00631C31"/>
    <w:rsid w:val="00645AC2"/>
    <w:rsid w:val="00685CFB"/>
    <w:rsid w:val="00686CE0"/>
    <w:rsid w:val="006A3D03"/>
    <w:rsid w:val="006C0A43"/>
    <w:rsid w:val="006C7C8F"/>
    <w:rsid w:val="006E3123"/>
    <w:rsid w:val="00703207"/>
    <w:rsid w:val="007E7643"/>
    <w:rsid w:val="00827569"/>
    <w:rsid w:val="008353FA"/>
    <w:rsid w:val="00861865"/>
    <w:rsid w:val="008854DC"/>
    <w:rsid w:val="008B0924"/>
    <w:rsid w:val="008B72A8"/>
    <w:rsid w:val="00902AE5"/>
    <w:rsid w:val="00916767"/>
    <w:rsid w:val="009624E0"/>
    <w:rsid w:val="00970403"/>
    <w:rsid w:val="00971FB1"/>
    <w:rsid w:val="00996E8C"/>
    <w:rsid w:val="009B324E"/>
    <w:rsid w:val="009B3B5F"/>
    <w:rsid w:val="009E3375"/>
    <w:rsid w:val="00A05860"/>
    <w:rsid w:val="00A22C59"/>
    <w:rsid w:val="00A27512"/>
    <w:rsid w:val="00A57211"/>
    <w:rsid w:val="00A766D4"/>
    <w:rsid w:val="00A8386F"/>
    <w:rsid w:val="00AB353E"/>
    <w:rsid w:val="00AC0D06"/>
    <w:rsid w:val="00AC0EC9"/>
    <w:rsid w:val="00AC6720"/>
    <w:rsid w:val="00AD0B87"/>
    <w:rsid w:val="00AE087E"/>
    <w:rsid w:val="00AE13C7"/>
    <w:rsid w:val="00AE316B"/>
    <w:rsid w:val="00AE3859"/>
    <w:rsid w:val="00B439C5"/>
    <w:rsid w:val="00B57013"/>
    <w:rsid w:val="00B610BC"/>
    <w:rsid w:val="00B61BD8"/>
    <w:rsid w:val="00B716D5"/>
    <w:rsid w:val="00B74452"/>
    <w:rsid w:val="00B76C23"/>
    <w:rsid w:val="00B97FBD"/>
    <w:rsid w:val="00BC66B4"/>
    <w:rsid w:val="00BD6B1B"/>
    <w:rsid w:val="00BE1653"/>
    <w:rsid w:val="00C4125E"/>
    <w:rsid w:val="00C41A83"/>
    <w:rsid w:val="00C43B0A"/>
    <w:rsid w:val="00C44742"/>
    <w:rsid w:val="00C45A9D"/>
    <w:rsid w:val="00C52369"/>
    <w:rsid w:val="00C5747C"/>
    <w:rsid w:val="00C65EB1"/>
    <w:rsid w:val="00C96A3A"/>
    <w:rsid w:val="00C97613"/>
    <w:rsid w:val="00CB5C61"/>
    <w:rsid w:val="00CD712C"/>
    <w:rsid w:val="00CD762A"/>
    <w:rsid w:val="00CE29C6"/>
    <w:rsid w:val="00CE4240"/>
    <w:rsid w:val="00CF23A7"/>
    <w:rsid w:val="00CF734F"/>
    <w:rsid w:val="00D53697"/>
    <w:rsid w:val="00D72BD7"/>
    <w:rsid w:val="00D844D5"/>
    <w:rsid w:val="00DA75E3"/>
    <w:rsid w:val="00DD366A"/>
    <w:rsid w:val="00E0755E"/>
    <w:rsid w:val="00E4043E"/>
    <w:rsid w:val="00E62599"/>
    <w:rsid w:val="00E73BFA"/>
    <w:rsid w:val="00E8077E"/>
    <w:rsid w:val="00E81886"/>
    <w:rsid w:val="00EA039E"/>
    <w:rsid w:val="00EB5B95"/>
    <w:rsid w:val="00EC73DE"/>
    <w:rsid w:val="00ED065D"/>
    <w:rsid w:val="00ED4EBD"/>
    <w:rsid w:val="00EE3D56"/>
    <w:rsid w:val="00EF7C45"/>
    <w:rsid w:val="00F2057F"/>
    <w:rsid w:val="00F224FD"/>
    <w:rsid w:val="00F37DC0"/>
    <w:rsid w:val="00F40CD2"/>
    <w:rsid w:val="00F42341"/>
    <w:rsid w:val="00F55EE2"/>
    <w:rsid w:val="00FC20BA"/>
    <w:rsid w:val="00FC5BD7"/>
    <w:rsid w:val="00FD37D3"/>
    <w:rsid w:val="00FE7520"/>
    <w:rsid w:val="00FF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46ED4"/>
  <w15:docId w15:val="{F4FB1B0B-B461-481A-96F0-C56945510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65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4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4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4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4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4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4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4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4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4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4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4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4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4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4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4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4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4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4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4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4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4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46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C5BD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BD7"/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C5BD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BD7"/>
    <w:rPr>
      <w:rFonts w:ascii="Times New Roman" w:eastAsia="Times New Roman" w:hAnsi="Times New Roman" w:cs="Times New Roman"/>
      <w:kern w:val="0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3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01091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73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94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090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7057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272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02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07699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96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58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43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34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08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7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64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374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33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00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22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450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74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057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4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2205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980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975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246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719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1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637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86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60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53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50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614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1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18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60913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84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4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6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141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111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797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1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820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45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4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744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7559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913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52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8742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2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25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9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614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486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461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0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0746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5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73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58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14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7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049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70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300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6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0497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221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802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46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7193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1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12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6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671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786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48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99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1249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1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16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86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295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255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11</Pages>
  <Words>780</Words>
  <Characters>4646</Characters>
  <Application>Microsoft Office Word</Application>
  <DocSecurity>0</DocSecurity>
  <Lines>580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y Karantzas</dc:creator>
  <cp:keywords/>
  <dc:description/>
  <cp:lastModifiedBy>Gery Karantzas</cp:lastModifiedBy>
  <cp:revision>133</cp:revision>
  <dcterms:created xsi:type="dcterms:W3CDTF">2024-04-12T06:30:00Z</dcterms:created>
  <dcterms:modified xsi:type="dcterms:W3CDTF">2024-11-22T11:04:00Z</dcterms:modified>
</cp:coreProperties>
</file>